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2F85B" w14:textId="76D99681" w:rsidR="000B2740" w:rsidRDefault="000B2740" w:rsidP="000B2740">
      <w:pPr>
        <w:pStyle w:val="Heading1"/>
      </w:pPr>
      <w:r>
        <w:t>Su</w:t>
      </w:r>
      <w:r w:rsidR="00F03374">
        <w:t>pplementary Online Material</w:t>
      </w:r>
    </w:p>
    <w:p w14:paraId="1FE7224B" w14:textId="77777777" w:rsidR="000B2740" w:rsidRDefault="000B2740" w:rsidP="000B2740"/>
    <w:p w14:paraId="17E39B4F" w14:textId="3CBC8EC0" w:rsidR="00FD6045" w:rsidRPr="00FD6045" w:rsidRDefault="00FD6045" w:rsidP="00FD6045">
      <w:pPr>
        <w:spacing w:after="0" w:line="360" w:lineRule="auto"/>
        <w:rPr>
          <w:b/>
          <w:bCs/>
          <w:sz w:val="22"/>
          <w:szCs w:val="22"/>
        </w:rPr>
      </w:pPr>
      <w:r w:rsidRPr="00FD6045">
        <w:rPr>
          <w:b/>
          <w:bCs/>
          <w:sz w:val="22"/>
          <w:szCs w:val="22"/>
        </w:rPr>
        <w:t>Assessment of pharmacokinetic drug interaction of asciminib with atorvastatin in healthy participants</w:t>
      </w:r>
    </w:p>
    <w:p w14:paraId="11C9D3C9" w14:textId="77777777" w:rsidR="00FD6045" w:rsidRDefault="00FD6045" w:rsidP="00FD6045">
      <w:pPr>
        <w:spacing w:after="0" w:line="360" w:lineRule="auto"/>
        <w:rPr>
          <w:sz w:val="22"/>
          <w:szCs w:val="22"/>
        </w:rPr>
      </w:pPr>
    </w:p>
    <w:p w14:paraId="1043D24B" w14:textId="77777777" w:rsidR="000B2740" w:rsidRDefault="000B2740" w:rsidP="000B2740"/>
    <w:p w14:paraId="14E73B2D" w14:textId="77777777" w:rsidR="00DD62E4" w:rsidRPr="00BC4E71" w:rsidRDefault="00DD62E4" w:rsidP="00DD62E4">
      <w:pPr>
        <w:spacing w:after="0" w:line="360" w:lineRule="auto"/>
        <w:rPr>
          <w:sz w:val="22"/>
          <w:szCs w:val="22"/>
          <w:vertAlign w:val="superscript"/>
        </w:rPr>
      </w:pPr>
      <w:r w:rsidRPr="55C753D0">
        <w:rPr>
          <w:sz w:val="22"/>
          <w:szCs w:val="22"/>
        </w:rPr>
        <w:t>Matthias Hoch, PhD</w:t>
      </w:r>
      <w:r w:rsidRPr="55C753D0">
        <w:rPr>
          <w:sz w:val="22"/>
          <w:szCs w:val="22"/>
          <w:vertAlign w:val="superscript"/>
        </w:rPr>
        <w:t>1</w:t>
      </w:r>
      <w:r w:rsidRPr="55C753D0">
        <w:rPr>
          <w:sz w:val="22"/>
          <w:szCs w:val="22"/>
        </w:rPr>
        <w:t>, Wendy Weis, BSc</w:t>
      </w:r>
      <w:r w:rsidRPr="55C753D0">
        <w:rPr>
          <w:sz w:val="22"/>
          <w:szCs w:val="22"/>
          <w:vertAlign w:val="superscript"/>
        </w:rPr>
        <w:t>2</w:t>
      </w:r>
      <w:r w:rsidRPr="55C753D0">
        <w:rPr>
          <w:sz w:val="22"/>
          <w:szCs w:val="22"/>
        </w:rPr>
        <w:t>, Felix Huth, PhD</w:t>
      </w:r>
      <w:r w:rsidRPr="55C753D0">
        <w:rPr>
          <w:sz w:val="22"/>
          <w:szCs w:val="22"/>
          <w:vertAlign w:val="superscript"/>
        </w:rPr>
        <w:t>1</w:t>
      </w:r>
      <w:r w:rsidRPr="55C753D0">
        <w:rPr>
          <w:sz w:val="22"/>
          <w:szCs w:val="22"/>
        </w:rPr>
        <w:t>,</w:t>
      </w:r>
      <w:r w:rsidRPr="55C753D0">
        <w:rPr>
          <w:sz w:val="22"/>
          <w:szCs w:val="22"/>
          <w:vertAlign w:val="superscript"/>
        </w:rPr>
        <w:t xml:space="preserve"> </w:t>
      </w:r>
      <w:r w:rsidRPr="55C753D0">
        <w:rPr>
          <w:sz w:val="22"/>
          <w:szCs w:val="22"/>
        </w:rPr>
        <w:t>Seshulatha Jamalapuram, PhD</w:t>
      </w:r>
      <w:r w:rsidRPr="55C753D0">
        <w:rPr>
          <w:sz w:val="22"/>
          <w:szCs w:val="22"/>
          <w:vertAlign w:val="superscript"/>
        </w:rPr>
        <w:t>2</w:t>
      </w:r>
      <w:r w:rsidRPr="55C753D0">
        <w:rPr>
          <w:sz w:val="22"/>
          <w:szCs w:val="22"/>
        </w:rPr>
        <w:t>, Michelle Quinlan, PhD</w:t>
      </w:r>
      <w:r w:rsidRPr="55C753D0">
        <w:rPr>
          <w:sz w:val="22"/>
          <w:szCs w:val="22"/>
          <w:vertAlign w:val="superscript"/>
        </w:rPr>
        <w:t>2</w:t>
      </w:r>
      <w:r w:rsidRPr="55C753D0">
        <w:rPr>
          <w:sz w:val="22"/>
          <w:szCs w:val="22"/>
        </w:rPr>
        <w:t>, Amarnath Bandaru, MD</w:t>
      </w:r>
      <w:r w:rsidRPr="55C753D0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 w:rsidRPr="55C753D0">
        <w:rPr>
          <w:sz w:val="22"/>
          <w:szCs w:val="22"/>
        </w:rPr>
        <w:t>S. Eralp Bellibas, MD, PhD</w:t>
      </w:r>
      <w:r w:rsidRPr="00802F93">
        <w:rPr>
          <w:sz w:val="22"/>
          <w:szCs w:val="22"/>
          <w:vertAlign w:val="superscript"/>
        </w:rPr>
        <w:t>2</w:t>
      </w:r>
      <w:r w:rsidRPr="55C753D0">
        <w:rPr>
          <w:sz w:val="22"/>
          <w:szCs w:val="22"/>
        </w:rPr>
        <w:t>, Asmae Mirkou</w:t>
      </w:r>
      <w:r w:rsidRPr="55C753D0">
        <w:rPr>
          <w:sz w:val="22"/>
          <w:szCs w:val="22"/>
          <w:lang w:val="en-US"/>
        </w:rPr>
        <w:t>, PharmD</w:t>
      </w:r>
      <w:r w:rsidRPr="55C753D0">
        <w:rPr>
          <w:sz w:val="22"/>
          <w:szCs w:val="22"/>
          <w:vertAlign w:val="superscript"/>
        </w:rPr>
        <w:t>4</w:t>
      </w:r>
      <w:r w:rsidRPr="55C753D0">
        <w:rPr>
          <w:sz w:val="22"/>
          <w:szCs w:val="22"/>
        </w:rPr>
        <w:t>, Shruti Kapoor, MBBS, MSc</w:t>
      </w:r>
      <w:r w:rsidRPr="55C753D0">
        <w:rPr>
          <w:sz w:val="22"/>
          <w:szCs w:val="22"/>
          <w:vertAlign w:val="superscript"/>
        </w:rPr>
        <w:t>2</w:t>
      </w:r>
      <w:r w:rsidRPr="55C753D0">
        <w:rPr>
          <w:sz w:val="22"/>
          <w:szCs w:val="22"/>
        </w:rPr>
        <w:t>, Shefali Kakar, PhD</w:t>
      </w:r>
      <w:r w:rsidRPr="55C753D0">
        <w:rPr>
          <w:sz w:val="22"/>
          <w:szCs w:val="22"/>
          <w:vertAlign w:val="superscript"/>
        </w:rPr>
        <w:t>2</w:t>
      </w:r>
    </w:p>
    <w:p w14:paraId="05D5DC1B" w14:textId="77777777" w:rsidR="00DD62E4" w:rsidRDefault="00DD62E4" w:rsidP="00DD62E4">
      <w:pPr>
        <w:spacing w:after="0" w:line="360" w:lineRule="auto"/>
        <w:rPr>
          <w:sz w:val="22"/>
          <w:szCs w:val="22"/>
        </w:rPr>
      </w:pPr>
    </w:p>
    <w:p w14:paraId="7869B878" w14:textId="77777777" w:rsidR="00DD62E4" w:rsidRPr="00BC4E71" w:rsidRDefault="00DD62E4" w:rsidP="00DD62E4">
      <w:pPr>
        <w:spacing w:after="0" w:line="360" w:lineRule="auto"/>
        <w:rPr>
          <w:sz w:val="22"/>
          <w:szCs w:val="22"/>
        </w:rPr>
      </w:pPr>
    </w:p>
    <w:p w14:paraId="0AD6CA6F" w14:textId="77777777" w:rsidR="00DD62E4" w:rsidRPr="00BC4E71" w:rsidRDefault="00DD62E4" w:rsidP="00DD62E4">
      <w:pPr>
        <w:spacing w:after="0" w:line="360" w:lineRule="auto"/>
        <w:rPr>
          <w:sz w:val="22"/>
          <w:szCs w:val="22"/>
        </w:rPr>
      </w:pPr>
      <w:r w:rsidRPr="00BC4E71">
        <w:rPr>
          <w:sz w:val="22"/>
          <w:szCs w:val="22"/>
          <w:vertAlign w:val="superscript"/>
        </w:rPr>
        <w:t>1</w:t>
      </w:r>
      <w:r w:rsidRPr="00BC4E71">
        <w:rPr>
          <w:sz w:val="22"/>
          <w:szCs w:val="22"/>
        </w:rPr>
        <w:t>Novartis Biomedical Research, Basel, Switzerland</w:t>
      </w:r>
    </w:p>
    <w:p w14:paraId="6D20BB18" w14:textId="16ECB20C" w:rsidR="00DD62E4" w:rsidRPr="00BC4E71" w:rsidRDefault="00DD62E4" w:rsidP="00DD62E4">
      <w:pPr>
        <w:spacing w:after="0" w:line="360" w:lineRule="auto"/>
        <w:rPr>
          <w:sz w:val="22"/>
          <w:szCs w:val="22"/>
        </w:rPr>
      </w:pPr>
      <w:r w:rsidRPr="00BC4E71">
        <w:rPr>
          <w:sz w:val="22"/>
          <w:szCs w:val="22"/>
          <w:vertAlign w:val="superscript"/>
        </w:rPr>
        <w:t>2</w:t>
      </w:r>
      <w:r w:rsidRPr="00BC4E71">
        <w:rPr>
          <w:sz w:val="22"/>
          <w:szCs w:val="22"/>
        </w:rPr>
        <w:t>Novartis Pharmaceuticals, East Hanover, N</w:t>
      </w:r>
      <w:r w:rsidR="003B3670">
        <w:rPr>
          <w:sz w:val="22"/>
          <w:szCs w:val="22"/>
        </w:rPr>
        <w:t>J</w:t>
      </w:r>
      <w:r w:rsidRPr="00BC4E71">
        <w:rPr>
          <w:sz w:val="22"/>
          <w:szCs w:val="22"/>
        </w:rPr>
        <w:t>, USA</w:t>
      </w:r>
    </w:p>
    <w:p w14:paraId="1BB67F75" w14:textId="77777777" w:rsidR="00DD62E4" w:rsidRPr="00BC4E71" w:rsidRDefault="00DD62E4" w:rsidP="00DD62E4">
      <w:pPr>
        <w:spacing w:after="0" w:line="360" w:lineRule="auto"/>
        <w:rPr>
          <w:sz w:val="22"/>
          <w:szCs w:val="22"/>
        </w:rPr>
      </w:pPr>
      <w:r w:rsidRPr="00BC4E71">
        <w:rPr>
          <w:sz w:val="22"/>
          <w:szCs w:val="22"/>
          <w:vertAlign w:val="superscript"/>
        </w:rPr>
        <w:t>3</w:t>
      </w:r>
      <w:r w:rsidRPr="00BC4E71">
        <w:rPr>
          <w:sz w:val="22"/>
          <w:szCs w:val="22"/>
        </w:rPr>
        <w:t>Novartis Healthcare Pvt Ltd, Rangareddy, Hyderabad, India</w:t>
      </w:r>
    </w:p>
    <w:p w14:paraId="4344692C" w14:textId="77777777" w:rsidR="00DD62E4" w:rsidRPr="00BC4E71" w:rsidRDefault="00DD62E4" w:rsidP="00DD62E4">
      <w:pPr>
        <w:spacing w:after="0" w:line="360" w:lineRule="auto"/>
        <w:rPr>
          <w:sz w:val="22"/>
          <w:szCs w:val="22"/>
        </w:rPr>
      </w:pPr>
      <w:r w:rsidRPr="00BC4E71">
        <w:rPr>
          <w:sz w:val="22"/>
          <w:szCs w:val="22"/>
          <w:vertAlign w:val="superscript"/>
        </w:rPr>
        <w:t>4</w:t>
      </w:r>
      <w:r w:rsidRPr="00BC4E71">
        <w:rPr>
          <w:sz w:val="22"/>
          <w:szCs w:val="22"/>
        </w:rPr>
        <w:t>Novartis Pharma AG, Basel, Switzerland</w:t>
      </w:r>
    </w:p>
    <w:p w14:paraId="640BB770" w14:textId="7D0D4A53" w:rsidR="00DD62E4" w:rsidRPr="000B2740" w:rsidRDefault="00DD62E4" w:rsidP="000B2740">
      <w:pPr>
        <w:sectPr w:rsidR="00DD62E4" w:rsidRPr="000B2740" w:rsidSect="001E4EA5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2DF1CD" w14:textId="3618C2CB" w:rsidR="00060F1B" w:rsidRDefault="00E20D43" w:rsidP="00E20D43">
      <w:pPr>
        <w:pStyle w:val="Heading2"/>
        <w:rPr>
          <w:i w:val="0"/>
          <w:iCs/>
        </w:rPr>
      </w:pPr>
      <w:r w:rsidRPr="00E20D43">
        <w:rPr>
          <w:b/>
          <w:bCs/>
          <w:i w:val="0"/>
          <w:iCs/>
        </w:rPr>
        <w:lastRenderedPageBreak/>
        <w:t xml:space="preserve">Figure S1. </w:t>
      </w:r>
      <w:r w:rsidRPr="00E20D43">
        <w:rPr>
          <w:i w:val="0"/>
          <w:iCs/>
        </w:rPr>
        <w:t>Arithmetic mean (</w:t>
      </w:r>
      <w:r>
        <w:rPr>
          <w:i w:val="0"/>
          <w:iCs/>
        </w:rPr>
        <w:t>standard deviation</w:t>
      </w:r>
      <w:r w:rsidRPr="00E20D43">
        <w:rPr>
          <w:i w:val="0"/>
          <w:iCs/>
        </w:rPr>
        <w:t xml:space="preserve">) </w:t>
      </w:r>
      <w:r>
        <w:rPr>
          <w:i w:val="0"/>
          <w:iCs/>
        </w:rPr>
        <w:t xml:space="preserve">of </w:t>
      </w:r>
      <w:r w:rsidRPr="00E20D43">
        <w:rPr>
          <w:i w:val="0"/>
          <w:iCs/>
        </w:rPr>
        <w:t>asciminib trough plasma concentration-time profile (</w:t>
      </w:r>
      <w:r>
        <w:rPr>
          <w:i w:val="0"/>
          <w:iCs/>
        </w:rPr>
        <w:t>l</w:t>
      </w:r>
      <w:r w:rsidRPr="00E20D43">
        <w:rPr>
          <w:i w:val="0"/>
          <w:iCs/>
        </w:rPr>
        <w:t>inear scale)</w:t>
      </w:r>
    </w:p>
    <w:p w14:paraId="06FDDD80" w14:textId="77777777" w:rsidR="00917B85" w:rsidRPr="00917B85" w:rsidRDefault="00917B85" w:rsidP="00917B85"/>
    <w:p w14:paraId="3B7FBEB7" w14:textId="54F0FF6D" w:rsidR="00E20D43" w:rsidRDefault="00917B85" w:rsidP="00E20D43">
      <w:r w:rsidRPr="00917B85">
        <w:rPr>
          <w:noProof/>
        </w:rPr>
        <w:drawing>
          <wp:inline distT="0" distB="0" distL="0" distR="0" wp14:anchorId="3C83E6BE" wp14:editId="2E3E4DD4">
            <wp:extent cx="5880100" cy="2720340"/>
            <wp:effectExtent l="0" t="0" r="6350" b="381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FCD3705-77C4-146D-8FF5-F08D435796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FCD3705-77C4-146D-8FF5-F08D435796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1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2720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9617A" w14:textId="4D1EEF35" w:rsidR="00E20D43" w:rsidRPr="00E20D43" w:rsidRDefault="00F03374" w:rsidP="00E20D43">
      <w:r>
        <w:t>The f</w:t>
      </w:r>
      <w:r w:rsidR="009F458D">
        <w:t xml:space="preserve">irst day of asciminib administration was on </w:t>
      </w:r>
      <w:r w:rsidR="005F757F">
        <w:t>day 5</w:t>
      </w:r>
      <w:r w:rsidR="00824B22">
        <w:t xml:space="preserve">, </w:t>
      </w:r>
      <w:r>
        <w:t xml:space="preserve">and the </w:t>
      </w:r>
      <w:r w:rsidR="00824B22">
        <w:t xml:space="preserve">last day of asciminib administration was on day </w:t>
      </w:r>
      <w:r w:rsidR="00F32C82">
        <w:t>11</w:t>
      </w:r>
      <w:r w:rsidR="005F757F">
        <w:t>.</w:t>
      </w:r>
    </w:p>
    <w:sectPr w:rsidR="00E20D43" w:rsidRPr="00E20D43" w:rsidSect="001E4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C0D91" w14:textId="77777777" w:rsidR="0027122E" w:rsidRDefault="0027122E" w:rsidP="008B5E47">
      <w:pPr>
        <w:spacing w:after="0" w:line="240" w:lineRule="auto"/>
      </w:pPr>
      <w:r>
        <w:separator/>
      </w:r>
    </w:p>
  </w:endnote>
  <w:endnote w:type="continuationSeparator" w:id="0">
    <w:p w14:paraId="79746622" w14:textId="77777777" w:rsidR="0027122E" w:rsidRDefault="0027122E" w:rsidP="008B5E47">
      <w:pPr>
        <w:spacing w:after="0" w:line="240" w:lineRule="auto"/>
      </w:pPr>
      <w:r>
        <w:continuationSeparator/>
      </w:r>
    </w:p>
  </w:endnote>
  <w:endnote w:type="continuationNotice" w:id="1">
    <w:p w14:paraId="062AA502" w14:textId="77777777" w:rsidR="0027122E" w:rsidRDefault="002712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1805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6D97A" w14:textId="074006F3" w:rsidR="00B72DB9" w:rsidRDefault="00B72D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2938E" w14:textId="77777777" w:rsidR="00B72DB9" w:rsidRDefault="00B72D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4FF78" w14:textId="77777777" w:rsidR="0027122E" w:rsidRDefault="0027122E" w:rsidP="008B5E47">
      <w:pPr>
        <w:spacing w:after="0" w:line="240" w:lineRule="auto"/>
      </w:pPr>
      <w:r>
        <w:separator/>
      </w:r>
    </w:p>
  </w:footnote>
  <w:footnote w:type="continuationSeparator" w:id="0">
    <w:p w14:paraId="47153238" w14:textId="77777777" w:rsidR="0027122E" w:rsidRDefault="0027122E" w:rsidP="008B5E47">
      <w:pPr>
        <w:spacing w:after="0" w:line="240" w:lineRule="auto"/>
      </w:pPr>
      <w:r>
        <w:continuationSeparator/>
      </w:r>
    </w:p>
  </w:footnote>
  <w:footnote w:type="continuationNotice" w:id="1">
    <w:p w14:paraId="5E622FAA" w14:textId="77777777" w:rsidR="0027122E" w:rsidRDefault="002712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4662F"/>
    <w:multiLevelType w:val="hybridMultilevel"/>
    <w:tmpl w:val="ABBA7ACE"/>
    <w:lvl w:ilvl="0" w:tplc="46D85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87CA0"/>
    <w:multiLevelType w:val="multilevel"/>
    <w:tmpl w:val="D568866C"/>
    <w:lvl w:ilvl="0">
      <w:start w:val="2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037264"/>
    <w:multiLevelType w:val="hybridMultilevel"/>
    <w:tmpl w:val="7108E3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A8475D"/>
    <w:multiLevelType w:val="hybridMultilevel"/>
    <w:tmpl w:val="CD56F732"/>
    <w:lvl w:ilvl="0" w:tplc="46D8539A">
      <w:start w:val="1"/>
      <w:numFmt w:val="bullet"/>
      <w:lvlText w:val=""/>
      <w:lvlJc w:val="left"/>
      <w:pPr>
        <w:ind w:left="1220" w:hanging="360"/>
      </w:pPr>
      <w:rPr>
        <w:rFonts w:ascii="Symbol" w:hAnsi="Symbol" w:hint="default"/>
        <w:color w:val="000000" w:themeColor="text1"/>
      </w:rPr>
    </w:lvl>
    <w:lvl w:ilvl="1" w:tplc="2EA85B5C">
      <w:start w:val="1"/>
      <w:numFmt w:val="bullet"/>
      <w:lvlText w:val="-"/>
      <w:lvlJc w:val="left"/>
      <w:pPr>
        <w:ind w:left="19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6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</w:abstractNum>
  <w:abstractNum w:abstractNumId="4" w15:restartNumberingAfterBreak="0">
    <w:nsid w:val="207E493F"/>
    <w:multiLevelType w:val="hybridMultilevel"/>
    <w:tmpl w:val="8876A60E"/>
    <w:lvl w:ilvl="0" w:tplc="15305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1CE1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66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F8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A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681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F86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8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348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F40CE7"/>
    <w:multiLevelType w:val="hybridMultilevel"/>
    <w:tmpl w:val="50A2B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763D3B"/>
    <w:multiLevelType w:val="hybridMultilevel"/>
    <w:tmpl w:val="FCA87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41F22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14981"/>
    <w:multiLevelType w:val="hybridMultilevel"/>
    <w:tmpl w:val="31F63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A2571E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386B5B"/>
    <w:multiLevelType w:val="hybridMultilevel"/>
    <w:tmpl w:val="7F845F00"/>
    <w:lvl w:ilvl="0" w:tplc="E0ACC0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5643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FAA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F0D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DF2F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84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A40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186B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D27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5EC5AE4"/>
    <w:multiLevelType w:val="multilevel"/>
    <w:tmpl w:val="5638FE9C"/>
    <w:lvl w:ilvl="0">
      <w:start w:val="2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68D096C"/>
    <w:multiLevelType w:val="hybridMultilevel"/>
    <w:tmpl w:val="4AD0621E"/>
    <w:lvl w:ilvl="0" w:tplc="910E6DF4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986426">
      <w:start w:val="1"/>
      <w:numFmt w:val="bullet"/>
      <w:lvlText w:val="-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8B701C"/>
    <w:multiLevelType w:val="hybridMultilevel"/>
    <w:tmpl w:val="413CF95A"/>
    <w:lvl w:ilvl="0" w:tplc="A1604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0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B21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406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8E6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281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02E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65C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083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FF4370E"/>
    <w:multiLevelType w:val="hybridMultilevel"/>
    <w:tmpl w:val="C1E4C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1F4431"/>
    <w:multiLevelType w:val="hybridMultilevel"/>
    <w:tmpl w:val="A1B04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2E4404"/>
    <w:multiLevelType w:val="hybridMultilevel"/>
    <w:tmpl w:val="1AAA4DE8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5" w15:restartNumberingAfterBreak="0">
    <w:nsid w:val="55C944AD"/>
    <w:multiLevelType w:val="hybridMultilevel"/>
    <w:tmpl w:val="B8621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12AE5"/>
    <w:multiLevelType w:val="hybridMultilevel"/>
    <w:tmpl w:val="B866C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187D24"/>
    <w:multiLevelType w:val="hybridMultilevel"/>
    <w:tmpl w:val="46FA4F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27131E"/>
    <w:multiLevelType w:val="hybridMultilevel"/>
    <w:tmpl w:val="55A4D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21150"/>
    <w:multiLevelType w:val="hybridMultilevel"/>
    <w:tmpl w:val="CCAC6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833658"/>
    <w:multiLevelType w:val="multilevel"/>
    <w:tmpl w:val="30323BB0"/>
    <w:lvl w:ilvl="0">
      <w:start w:val="1"/>
      <w:numFmt w:val="decimal"/>
      <w:lvlText w:val="%1.0"/>
      <w:lvlJc w:val="left"/>
      <w:pPr>
        <w:ind w:left="490" w:hanging="4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78AB0117"/>
    <w:multiLevelType w:val="hybridMultilevel"/>
    <w:tmpl w:val="DCD0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43355">
    <w:abstractNumId w:val="5"/>
  </w:num>
  <w:num w:numId="2" w16cid:durableId="1989556593">
    <w:abstractNumId w:val="18"/>
  </w:num>
  <w:num w:numId="3" w16cid:durableId="156652309">
    <w:abstractNumId w:val="3"/>
  </w:num>
  <w:num w:numId="4" w16cid:durableId="1145662745">
    <w:abstractNumId w:val="10"/>
  </w:num>
  <w:num w:numId="5" w16cid:durableId="1506476973">
    <w:abstractNumId w:val="4"/>
  </w:num>
  <w:num w:numId="6" w16cid:durableId="1593078426">
    <w:abstractNumId w:val="14"/>
  </w:num>
  <w:num w:numId="7" w16cid:durableId="501508741">
    <w:abstractNumId w:val="6"/>
  </w:num>
  <w:num w:numId="8" w16cid:durableId="525020868">
    <w:abstractNumId w:val="1"/>
  </w:num>
  <w:num w:numId="9" w16cid:durableId="99877759">
    <w:abstractNumId w:val="16"/>
  </w:num>
  <w:num w:numId="10" w16cid:durableId="1613173084">
    <w:abstractNumId w:val="11"/>
  </w:num>
  <w:num w:numId="11" w16cid:durableId="219168380">
    <w:abstractNumId w:val="15"/>
  </w:num>
  <w:num w:numId="12" w16cid:durableId="721904264">
    <w:abstractNumId w:val="12"/>
  </w:num>
  <w:num w:numId="13" w16cid:durableId="916793225">
    <w:abstractNumId w:val="21"/>
  </w:num>
  <w:num w:numId="14" w16cid:durableId="2124228974">
    <w:abstractNumId w:val="2"/>
  </w:num>
  <w:num w:numId="15" w16cid:durableId="323359483">
    <w:abstractNumId w:val="19"/>
  </w:num>
  <w:num w:numId="16" w16cid:durableId="1343123094">
    <w:abstractNumId w:val="7"/>
  </w:num>
  <w:num w:numId="17" w16cid:durableId="959871795">
    <w:abstractNumId w:val="9"/>
  </w:num>
  <w:num w:numId="18" w16cid:durableId="2073386977">
    <w:abstractNumId w:val="0"/>
  </w:num>
  <w:num w:numId="19" w16cid:durableId="227695020">
    <w:abstractNumId w:val="17"/>
  </w:num>
  <w:num w:numId="20" w16cid:durableId="839540399">
    <w:abstractNumId w:val="8"/>
  </w:num>
  <w:num w:numId="21" w16cid:durableId="2064253659">
    <w:abstractNumId w:val="13"/>
  </w:num>
  <w:num w:numId="22" w16cid:durableId="6152558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harmacolog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vwawezzaxdnee0xn5ww2hwwzspwaze05e&quot;&gt;DDI manuscript&lt;record-ids&gt;&lt;item&gt;1&lt;/item&gt;&lt;item&gt;2&lt;/item&gt;&lt;item&gt;3&lt;/item&gt;&lt;item&gt;4&lt;/item&gt;&lt;item&gt;5&lt;/item&gt;&lt;item&gt;7&lt;/item&gt;&lt;item&gt;8&lt;/item&gt;&lt;item&gt;10&lt;/item&gt;&lt;item&gt;12&lt;/item&gt;&lt;item&gt;13&lt;/item&gt;&lt;item&gt;15&lt;/item&gt;&lt;item&gt;16&lt;/item&gt;&lt;item&gt;20&lt;/item&gt;&lt;item&gt;21&lt;/item&gt;&lt;item&gt;22&lt;/item&gt;&lt;item&gt;23&lt;/item&gt;&lt;item&gt;27&lt;/item&gt;&lt;item&gt;29&lt;/item&gt;&lt;item&gt;30&lt;/item&gt;&lt;item&gt;31&lt;/item&gt;&lt;item&gt;32&lt;/item&gt;&lt;item&gt;33&lt;/item&gt;&lt;item&gt;34&lt;/item&gt;&lt;item&gt;35&lt;/item&gt;&lt;item&gt;39&lt;/item&gt;&lt;item&gt;47&lt;/item&gt;&lt;item&gt;49&lt;/item&gt;&lt;item&gt;51&lt;/item&gt;&lt;item&gt;54&lt;/item&gt;&lt;item&gt;57&lt;/item&gt;&lt;item&gt;60&lt;/item&gt;&lt;item&gt;62&lt;/item&gt;&lt;item&gt;66&lt;/item&gt;&lt;item&gt;67&lt;/item&gt;&lt;item&gt;68&lt;/item&gt;&lt;item&gt;69&lt;/item&gt;&lt;/record-ids&gt;&lt;/item&gt;&lt;/Libraries&gt;"/>
    <w:docVar w:name="EN.UseJSCitationFormat" w:val="False"/>
  </w:docVars>
  <w:rsids>
    <w:rsidRoot w:val="005E13B3"/>
    <w:rsid w:val="00000DF3"/>
    <w:rsid w:val="000021DA"/>
    <w:rsid w:val="000044E3"/>
    <w:rsid w:val="0000464C"/>
    <w:rsid w:val="00007AFF"/>
    <w:rsid w:val="00007F9E"/>
    <w:rsid w:val="000115A7"/>
    <w:rsid w:val="00012B28"/>
    <w:rsid w:val="00013CB2"/>
    <w:rsid w:val="000150B8"/>
    <w:rsid w:val="00015A0A"/>
    <w:rsid w:val="00020E31"/>
    <w:rsid w:val="000261B3"/>
    <w:rsid w:val="000262AC"/>
    <w:rsid w:val="00026844"/>
    <w:rsid w:val="00030F4C"/>
    <w:rsid w:val="00032143"/>
    <w:rsid w:val="00033334"/>
    <w:rsid w:val="00035F00"/>
    <w:rsid w:val="00036E47"/>
    <w:rsid w:val="00037B64"/>
    <w:rsid w:val="00042486"/>
    <w:rsid w:val="00043713"/>
    <w:rsid w:val="00043EE3"/>
    <w:rsid w:val="0004521E"/>
    <w:rsid w:val="0004752A"/>
    <w:rsid w:val="00051B4E"/>
    <w:rsid w:val="00051F3A"/>
    <w:rsid w:val="000528E3"/>
    <w:rsid w:val="00052A06"/>
    <w:rsid w:val="00053578"/>
    <w:rsid w:val="00055034"/>
    <w:rsid w:val="00055927"/>
    <w:rsid w:val="00060F1B"/>
    <w:rsid w:val="000635EC"/>
    <w:rsid w:val="000649C2"/>
    <w:rsid w:val="00065127"/>
    <w:rsid w:val="00065648"/>
    <w:rsid w:val="00066801"/>
    <w:rsid w:val="000668D4"/>
    <w:rsid w:val="00066AD8"/>
    <w:rsid w:val="00066C3C"/>
    <w:rsid w:val="0006711F"/>
    <w:rsid w:val="000709DB"/>
    <w:rsid w:val="0007263F"/>
    <w:rsid w:val="000752E3"/>
    <w:rsid w:val="00076E36"/>
    <w:rsid w:val="00076EEE"/>
    <w:rsid w:val="00080E10"/>
    <w:rsid w:val="00087D52"/>
    <w:rsid w:val="00087EE8"/>
    <w:rsid w:val="000911D9"/>
    <w:rsid w:val="00091B12"/>
    <w:rsid w:val="00091C84"/>
    <w:rsid w:val="00092B02"/>
    <w:rsid w:val="00094B73"/>
    <w:rsid w:val="00095FFD"/>
    <w:rsid w:val="000960D2"/>
    <w:rsid w:val="00096AE0"/>
    <w:rsid w:val="000A196B"/>
    <w:rsid w:val="000A1C21"/>
    <w:rsid w:val="000A3C68"/>
    <w:rsid w:val="000A4C2A"/>
    <w:rsid w:val="000A4E95"/>
    <w:rsid w:val="000A4F8D"/>
    <w:rsid w:val="000A67BF"/>
    <w:rsid w:val="000A6919"/>
    <w:rsid w:val="000A6C0C"/>
    <w:rsid w:val="000A73B0"/>
    <w:rsid w:val="000B003A"/>
    <w:rsid w:val="000B025D"/>
    <w:rsid w:val="000B02CE"/>
    <w:rsid w:val="000B083A"/>
    <w:rsid w:val="000B225F"/>
    <w:rsid w:val="000B2740"/>
    <w:rsid w:val="000B336B"/>
    <w:rsid w:val="000B4B14"/>
    <w:rsid w:val="000B6ECE"/>
    <w:rsid w:val="000C01AE"/>
    <w:rsid w:val="000C0D5F"/>
    <w:rsid w:val="000C14E3"/>
    <w:rsid w:val="000C1A51"/>
    <w:rsid w:val="000C44CB"/>
    <w:rsid w:val="000C5A60"/>
    <w:rsid w:val="000C5AA4"/>
    <w:rsid w:val="000C6358"/>
    <w:rsid w:val="000C78C3"/>
    <w:rsid w:val="000D0847"/>
    <w:rsid w:val="000D19D3"/>
    <w:rsid w:val="000D4530"/>
    <w:rsid w:val="000E33AD"/>
    <w:rsid w:val="000F04D6"/>
    <w:rsid w:val="000F1342"/>
    <w:rsid w:val="000F2855"/>
    <w:rsid w:val="000F3420"/>
    <w:rsid w:val="000F7831"/>
    <w:rsid w:val="00100164"/>
    <w:rsid w:val="00100F30"/>
    <w:rsid w:val="00101AA0"/>
    <w:rsid w:val="00101BA4"/>
    <w:rsid w:val="00102237"/>
    <w:rsid w:val="0010399D"/>
    <w:rsid w:val="0010726A"/>
    <w:rsid w:val="00111563"/>
    <w:rsid w:val="00112F1F"/>
    <w:rsid w:val="00113967"/>
    <w:rsid w:val="001152C3"/>
    <w:rsid w:val="00117F0B"/>
    <w:rsid w:val="001201F4"/>
    <w:rsid w:val="001212AB"/>
    <w:rsid w:val="00123D55"/>
    <w:rsid w:val="001241FF"/>
    <w:rsid w:val="00124556"/>
    <w:rsid w:val="00137441"/>
    <w:rsid w:val="001406FD"/>
    <w:rsid w:val="00140AF2"/>
    <w:rsid w:val="00140D91"/>
    <w:rsid w:val="00141503"/>
    <w:rsid w:val="00142165"/>
    <w:rsid w:val="0014281F"/>
    <w:rsid w:val="00142BD7"/>
    <w:rsid w:val="0014304E"/>
    <w:rsid w:val="00143AB7"/>
    <w:rsid w:val="0014533A"/>
    <w:rsid w:val="00145FBB"/>
    <w:rsid w:val="00146986"/>
    <w:rsid w:val="001469C4"/>
    <w:rsid w:val="0015087F"/>
    <w:rsid w:val="00150B4A"/>
    <w:rsid w:val="00151C86"/>
    <w:rsid w:val="00153DFD"/>
    <w:rsid w:val="0015568A"/>
    <w:rsid w:val="001575E7"/>
    <w:rsid w:val="00157747"/>
    <w:rsid w:val="00157B38"/>
    <w:rsid w:val="001602BD"/>
    <w:rsid w:val="0016232C"/>
    <w:rsid w:val="00162850"/>
    <w:rsid w:val="00162C6C"/>
    <w:rsid w:val="00162E9F"/>
    <w:rsid w:val="00164BDE"/>
    <w:rsid w:val="00166054"/>
    <w:rsid w:val="001660CE"/>
    <w:rsid w:val="00166202"/>
    <w:rsid w:val="00166BA8"/>
    <w:rsid w:val="00167E81"/>
    <w:rsid w:val="00170DB6"/>
    <w:rsid w:val="00172C54"/>
    <w:rsid w:val="0017318C"/>
    <w:rsid w:val="00174D8E"/>
    <w:rsid w:val="0017715B"/>
    <w:rsid w:val="001779EE"/>
    <w:rsid w:val="001815F5"/>
    <w:rsid w:val="00181AFE"/>
    <w:rsid w:val="00181EEB"/>
    <w:rsid w:val="00183891"/>
    <w:rsid w:val="00183FEC"/>
    <w:rsid w:val="00184991"/>
    <w:rsid w:val="00191277"/>
    <w:rsid w:val="001916C8"/>
    <w:rsid w:val="001923D7"/>
    <w:rsid w:val="00193A56"/>
    <w:rsid w:val="00193AFE"/>
    <w:rsid w:val="00194289"/>
    <w:rsid w:val="001960AE"/>
    <w:rsid w:val="001A0EAA"/>
    <w:rsid w:val="001A1822"/>
    <w:rsid w:val="001A34C8"/>
    <w:rsid w:val="001A564D"/>
    <w:rsid w:val="001A5A2D"/>
    <w:rsid w:val="001A70CA"/>
    <w:rsid w:val="001A791C"/>
    <w:rsid w:val="001AC06C"/>
    <w:rsid w:val="001B0708"/>
    <w:rsid w:val="001B1986"/>
    <w:rsid w:val="001B3BE4"/>
    <w:rsid w:val="001B4225"/>
    <w:rsid w:val="001B427D"/>
    <w:rsid w:val="001B442C"/>
    <w:rsid w:val="001B6F4D"/>
    <w:rsid w:val="001C061C"/>
    <w:rsid w:val="001C14F3"/>
    <w:rsid w:val="001C1517"/>
    <w:rsid w:val="001C3251"/>
    <w:rsid w:val="001C352B"/>
    <w:rsid w:val="001C4A82"/>
    <w:rsid w:val="001C583C"/>
    <w:rsid w:val="001C598C"/>
    <w:rsid w:val="001C659B"/>
    <w:rsid w:val="001C6989"/>
    <w:rsid w:val="001C74C8"/>
    <w:rsid w:val="001C7D00"/>
    <w:rsid w:val="001C7DF7"/>
    <w:rsid w:val="001D07CA"/>
    <w:rsid w:val="001D07F2"/>
    <w:rsid w:val="001D19C1"/>
    <w:rsid w:val="001D19E2"/>
    <w:rsid w:val="001D1F01"/>
    <w:rsid w:val="001D2833"/>
    <w:rsid w:val="001D3291"/>
    <w:rsid w:val="001D4F1E"/>
    <w:rsid w:val="001D564A"/>
    <w:rsid w:val="001D600F"/>
    <w:rsid w:val="001D740E"/>
    <w:rsid w:val="001D77A5"/>
    <w:rsid w:val="001E17B7"/>
    <w:rsid w:val="001E336E"/>
    <w:rsid w:val="001E4281"/>
    <w:rsid w:val="001E4EA5"/>
    <w:rsid w:val="001E7EB3"/>
    <w:rsid w:val="001F12D9"/>
    <w:rsid w:val="001F1A02"/>
    <w:rsid w:val="001F1D4B"/>
    <w:rsid w:val="001F374E"/>
    <w:rsid w:val="001F3875"/>
    <w:rsid w:val="001F3E42"/>
    <w:rsid w:val="001F704A"/>
    <w:rsid w:val="001F7269"/>
    <w:rsid w:val="001F77E9"/>
    <w:rsid w:val="002009AE"/>
    <w:rsid w:val="00200A62"/>
    <w:rsid w:val="00202AF5"/>
    <w:rsid w:val="00202BB9"/>
    <w:rsid w:val="0020576C"/>
    <w:rsid w:val="00206836"/>
    <w:rsid w:val="00210336"/>
    <w:rsid w:val="0021261B"/>
    <w:rsid w:val="00212A27"/>
    <w:rsid w:val="002140FB"/>
    <w:rsid w:val="00217C3E"/>
    <w:rsid w:val="00222501"/>
    <w:rsid w:val="0022252F"/>
    <w:rsid w:val="002235F1"/>
    <w:rsid w:val="002245B8"/>
    <w:rsid w:val="00224D49"/>
    <w:rsid w:val="00226654"/>
    <w:rsid w:val="00230230"/>
    <w:rsid w:val="002305B8"/>
    <w:rsid w:val="0023175B"/>
    <w:rsid w:val="00233352"/>
    <w:rsid w:val="00235EFD"/>
    <w:rsid w:val="0023659C"/>
    <w:rsid w:val="0023737D"/>
    <w:rsid w:val="002425BE"/>
    <w:rsid w:val="0024289E"/>
    <w:rsid w:val="0024547C"/>
    <w:rsid w:val="00250C6B"/>
    <w:rsid w:val="002531D9"/>
    <w:rsid w:val="00254201"/>
    <w:rsid w:val="00254A24"/>
    <w:rsid w:val="00255FE8"/>
    <w:rsid w:val="002565F8"/>
    <w:rsid w:val="00256D46"/>
    <w:rsid w:val="0025702B"/>
    <w:rsid w:val="00260615"/>
    <w:rsid w:val="002617AC"/>
    <w:rsid w:val="00263624"/>
    <w:rsid w:val="002650C9"/>
    <w:rsid w:val="0027122E"/>
    <w:rsid w:val="002744AC"/>
    <w:rsid w:val="00274618"/>
    <w:rsid w:val="00274E2E"/>
    <w:rsid w:val="0027546F"/>
    <w:rsid w:val="0027673D"/>
    <w:rsid w:val="00276F39"/>
    <w:rsid w:val="00280897"/>
    <w:rsid w:val="002810FB"/>
    <w:rsid w:val="00284F0E"/>
    <w:rsid w:val="00285AF5"/>
    <w:rsid w:val="0028776E"/>
    <w:rsid w:val="0029345E"/>
    <w:rsid w:val="00295583"/>
    <w:rsid w:val="00296307"/>
    <w:rsid w:val="002964CC"/>
    <w:rsid w:val="00296ABB"/>
    <w:rsid w:val="002A0632"/>
    <w:rsid w:val="002A0D5B"/>
    <w:rsid w:val="002A1CE9"/>
    <w:rsid w:val="002A29EA"/>
    <w:rsid w:val="002A2EFC"/>
    <w:rsid w:val="002A6C24"/>
    <w:rsid w:val="002B0441"/>
    <w:rsid w:val="002B07CE"/>
    <w:rsid w:val="002B1052"/>
    <w:rsid w:val="002B10BC"/>
    <w:rsid w:val="002B1CEA"/>
    <w:rsid w:val="002B2163"/>
    <w:rsid w:val="002B29CE"/>
    <w:rsid w:val="002B2E30"/>
    <w:rsid w:val="002B5173"/>
    <w:rsid w:val="002B602C"/>
    <w:rsid w:val="002B7B6E"/>
    <w:rsid w:val="002C1B2F"/>
    <w:rsid w:val="002C2F99"/>
    <w:rsid w:val="002C3779"/>
    <w:rsid w:val="002C3B7A"/>
    <w:rsid w:val="002C3B90"/>
    <w:rsid w:val="002C6C57"/>
    <w:rsid w:val="002C7F18"/>
    <w:rsid w:val="002C7FCE"/>
    <w:rsid w:val="002D0F66"/>
    <w:rsid w:val="002D3B56"/>
    <w:rsid w:val="002D3C97"/>
    <w:rsid w:val="002D45E8"/>
    <w:rsid w:val="002D5855"/>
    <w:rsid w:val="002D69FE"/>
    <w:rsid w:val="002D7866"/>
    <w:rsid w:val="002D7C31"/>
    <w:rsid w:val="002D7D9A"/>
    <w:rsid w:val="002E284C"/>
    <w:rsid w:val="002E387D"/>
    <w:rsid w:val="002E45FC"/>
    <w:rsid w:val="002E4BC7"/>
    <w:rsid w:val="002E4BFF"/>
    <w:rsid w:val="002E5D4D"/>
    <w:rsid w:val="002E69DE"/>
    <w:rsid w:val="002E707B"/>
    <w:rsid w:val="002E7D6B"/>
    <w:rsid w:val="002F0484"/>
    <w:rsid w:val="002F2B27"/>
    <w:rsid w:val="002F37F0"/>
    <w:rsid w:val="002F59A8"/>
    <w:rsid w:val="002F64C8"/>
    <w:rsid w:val="002F7C01"/>
    <w:rsid w:val="002F7CBE"/>
    <w:rsid w:val="003015DF"/>
    <w:rsid w:val="00302098"/>
    <w:rsid w:val="00303060"/>
    <w:rsid w:val="00303217"/>
    <w:rsid w:val="003039D2"/>
    <w:rsid w:val="003058E9"/>
    <w:rsid w:val="003110A2"/>
    <w:rsid w:val="00311CC6"/>
    <w:rsid w:val="00311EFD"/>
    <w:rsid w:val="003120F9"/>
    <w:rsid w:val="00314365"/>
    <w:rsid w:val="00315636"/>
    <w:rsid w:val="003161CB"/>
    <w:rsid w:val="00316776"/>
    <w:rsid w:val="0032096A"/>
    <w:rsid w:val="003215D1"/>
    <w:rsid w:val="00321CED"/>
    <w:rsid w:val="003238DC"/>
    <w:rsid w:val="003251EE"/>
    <w:rsid w:val="003275FC"/>
    <w:rsid w:val="00330326"/>
    <w:rsid w:val="00330C58"/>
    <w:rsid w:val="003368D7"/>
    <w:rsid w:val="00337271"/>
    <w:rsid w:val="00341755"/>
    <w:rsid w:val="00342056"/>
    <w:rsid w:val="00343166"/>
    <w:rsid w:val="00343E50"/>
    <w:rsid w:val="003449CF"/>
    <w:rsid w:val="00344DEC"/>
    <w:rsid w:val="00345F70"/>
    <w:rsid w:val="003462D3"/>
    <w:rsid w:val="00350627"/>
    <w:rsid w:val="00350FB7"/>
    <w:rsid w:val="00351FD7"/>
    <w:rsid w:val="003536EF"/>
    <w:rsid w:val="00356A0D"/>
    <w:rsid w:val="00360C24"/>
    <w:rsid w:val="00364072"/>
    <w:rsid w:val="003643B2"/>
    <w:rsid w:val="00365E7A"/>
    <w:rsid w:val="00366354"/>
    <w:rsid w:val="00367D7E"/>
    <w:rsid w:val="00370DC3"/>
    <w:rsid w:val="0037360B"/>
    <w:rsid w:val="00375379"/>
    <w:rsid w:val="00375CB3"/>
    <w:rsid w:val="00376BBE"/>
    <w:rsid w:val="003772C2"/>
    <w:rsid w:val="0038046C"/>
    <w:rsid w:val="00381CF8"/>
    <w:rsid w:val="00382203"/>
    <w:rsid w:val="00384436"/>
    <w:rsid w:val="00391872"/>
    <w:rsid w:val="00391F06"/>
    <w:rsid w:val="00397384"/>
    <w:rsid w:val="003A0A22"/>
    <w:rsid w:val="003A0CC3"/>
    <w:rsid w:val="003A3615"/>
    <w:rsid w:val="003A40AB"/>
    <w:rsid w:val="003B19DC"/>
    <w:rsid w:val="003B21C5"/>
    <w:rsid w:val="003B299B"/>
    <w:rsid w:val="003B3670"/>
    <w:rsid w:val="003B40AB"/>
    <w:rsid w:val="003B52E3"/>
    <w:rsid w:val="003C0491"/>
    <w:rsid w:val="003C13BC"/>
    <w:rsid w:val="003C15F3"/>
    <w:rsid w:val="003C3555"/>
    <w:rsid w:val="003C3865"/>
    <w:rsid w:val="003C3E8B"/>
    <w:rsid w:val="003C5E94"/>
    <w:rsid w:val="003C721E"/>
    <w:rsid w:val="003D2491"/>
    <w:rsid w:val="003D2BD8"/>
    <w:rsid w:val="003D31BF"/>
    <w:rsid w:val="003D5337"/>
    <w:rsid w:val="003D6190"/>
    <w:rsid w:val="003D6636"/>
    <w:rsid w:val="003D6E40"/>
    <w:rsid w:val="003E0821"/>
    <w:rsid w:val="003E11FD"/>
    <w:rsid w:val="003E12DC"/>
    <w:rsid w:val="003E3907"/>
    <w:rsid w:val="003E41E0"/>
    <w:rsid w:val="003E482B"/>
    <w:rsid w:val="003E51FE"/>
    <w:rsid w:val="003E5281"/>
    <w:rsid w:val="003E5BF3"/>
    <w:rsid w:val="003F141A"/>
    <w:rsid w:val="003F14A2"/>
    <w:rsid w:val="003F2A25"/>
    <w:rsid w:val="003F2C3B"/>
    <w:rsid w:val="003F4B4A"/>
    <w:rsid w:val="003F55DE"/>
    <w:rsid w:val="003F5ABC"/>
    <w:rsid w:val="003F5E0D"/>
    <w:rsid w:val="003F6CCA"/>
    <w:rsid w:val="003F7412"/>
    <w:rsid w:val="00401C10"/>
    <w:rsid w:val="004021AE"/>
    <w:rsid w:val="004025B3"/>
    <w:rsid w:val="004111EA"/>
    <w:rsid w:val="00411326"/>
    <w:rsid w:val="00412244"/>
    <w:rsid w:val="0041478C"/>
    <w:rsid w:val="00414CD0"/>
    <w:rsid w:val="0041619B"/>
    <w:rsid w:val="00423A83"/>
    <w:rsid w:val="00424B13"/>
    <w:rsid w:val="004270ED"/>
    <w:rsid w:val="004271D3"/>
    <w:rsid w:val="00431F20"/>
    <w:rsid w:val="00433AC9"/>
    <w:rsid w:val="00436212"/>
    <w:rsid w:val="0043656F"/>
    <w:rsid w:val="00436914"/>
    <w:rsid w:val="00437546"/>
    <w:rsid w:val="00437694"/>
    <w:rsid w:val="00437B54"/>
    <w:rsid w:val="00440F56"/>
    <w:rsid w:val="00443B8C"/>
    <w:rsid w:val="00445C13"/>
    <w:rsid w:val="00445E15"/>
    <w:rsid w:val="00446202"/>
    <w:rsid w:val="0044643E"/>
    <w:rsid w:val="004469A8"/>
    <w:rsid w:val="00447214"/>
    <w:rsid w:val="00447EC6"/>
    <w:rsid w:val="0045006B"/>
    <w:rsid w:val="00452159"/>
    <w:rsid w:val="00452F8F"/>
    <w:rsid w:val="0045388B"/>
    <w:rsid w:val="00453952"/>
    <w:rsid w:val="00454357"/>
    <w:rsid w:val="00454464"/>
    <w:rsid w:val="00456E96"/>
    <w:rsid w:val="00461214"/>
    <w:rsid w:val="00462619"/>
    <w:rsid w:val="00463EA3"/>
    <w:rsid w:val="00466396"/>
    <w:rsid w:val="00466AAD"/>
    <w:rsid w:val="00467AE0"/>
    <w:rsid w:val="00467C8D"/>
    <w:rsid w:val="00473072"/>
    <w:rsid w:val="00473E0D"/>
    <w:rsid w:val="00474271"/>
    <w:rsid w:val="00476A0B"/>
    <w:rsid w:val="00477A81"/>
    <w:rsid w:val="0048238E"/>
    <w:rsid w:val="004824E8"/>
    <w:rsid w:val="00483390"/>
    <w:rsid w:val="00484DBC"/>
    <w:rsid w:val="0048594F"/>
    <w:rsid w:val="0048617D"/>
    <w:rsid w:val="0049104B"/>
    <w:rsid w:val="00491872"/>
    <w:rsid w:val="00491D56"/>
    <w:rsid w:val="00493A26"/>
    <w:rsid w:val="00493B63"/>
    <w:rsid w:val="00494B1A"/>
    <w:rsid w:val="00495E7C"/>
    <w:rsid w:val="00497EA8"/>
    <w:rsid w:val="004A0B27"/>
    <w:rsid w:val="004A24D9"/>
    <w:rsid w:val="004A2803"/>
    <w:rsid w:val="004A369C"/>
    <w:rsid w:val="004A503B"/>
    <w:rsid w:val="004A576D"/>
    <w:rsid w:val="004A6AAF"/>
    <w:rsid w:val="004A7778"/>
    <w:rsid w:val="004B2B0E"/>
    <w:rsid w:val="004B402C"/>
    <w:rsid w:val="004B6324"/>
    <w:rsid w:val="004B6881"/>
    <w:rsid w:val="004B693C"/>
    <w:rsid w:val="004B7993"/>
    <w:rsid w:val="004C0538"/>
    <w:rsid w:val="004C0A32"/>
    <w:rsid w:val="004C4294"/>
    <w:rsid w:val="004C4FAF"/>
    <w:rsid w:val="004D01C4"/>
    <w:rsid w:val="004D0653"/>
    <w:rsid w:val="004D0D5F"/>
    <w:rsid w:val="004D0E76"/>
    <w:rsid w:val="004D2172"/>
    <w:rsid w:val="004D2FAF"/>
    <w:rsid w:val="004D5BF5"/>
    <w:rsid w:val="004E0FC0"/>
    <w:rsid w:val="004E3F57"/>
    <w:rsid w:val="004E4EC1"/>
    <w:rsid w:val="004E7842"/>
    <w:rsid w:val="004E7A63"/>
    <w:rsid w:val="004E7AD3"/>
    <w:rsid w:val="004F428E"/>
    <w:rsid w:val="004F46DD"/>
    <w:rsid w:val="004F46E6"/>
    <w:rsid w:val="004F68DE"/>
    <w:rsid w:val="004F7CE4"/>
    <w:rsid w:val="00500436"/>
    <w:rsid w:val="00500E3C"/>
    <w:rsid w:val="00501EE8"/>
    <w:rsid w:val="00504D5A"/>
    <w:rsid w:val="00505227"/>
    <w:rsid w:val="005052DC"/>
    <w:rsid w:val="00506E6F"/>
    <w:rsid w:val="005074DD"/>
    <w:rsid w:val="005122D5"/>
    <w:rsid w:val="005134A0"/>
    <w:rsid w:val="00513CAF"/>
    <w:rsid w:val="00514C15"/>
    <w:rsid w:val="00520A2A"/>
    <w:rsid w:val="0052121C"/>
    <w:rsid w:val="005213CA"/>
    <w:rsid w:val="005273A9"/>
    <w:rsid w:val="00530272"/>
    <w:rsid w:val="00530E87"/>
    <w:rsid w:val="005312D1"/>
    <w:rsid w:val="00531BD7"/>
    <w:rsid w:val="00531C10"/>
    <w:rsid w:val="00532322"/>
    <w:rsid w:val="005358C8"/>
    <w:rsid w:val="005416C1"/>
    <w:rsid w:val="00541BF7"/>
    <w:rsid w:val="005425A5"/>
    <w:rsid w:val="00542769"/>
    <w:rsid w:val="005444BF"/>
    <w:rsid w:val="005447A6"/>
    <w:rsid w:val="00550D3B"/>
    <w:rsid w:val="005522A3"/>
    <w:rsid w:val="005552A4"/>
    <w:rsid w:val="00556FE9"/>
    <w:rsid w:val="0055709D"/>
    <w:rsid w:val="00557171"/>
    <w:rsid w:val="00557A2B"/>
    <w:rsid w:val="00564C30"/>
    <w:rsid w:val="00565E9A"/>
    <w:rsid w:val="00565FEB"/>
    <w:rsid w:val="00566674"/>
    <w:rsid w:val="00566A4E"/>
    <w:rsid w:val="005670E8"/>
    <w:rsid w:val="0057240C"/>
    <w:rsid w:val="00573952"/>
    <w:rsid w:val="00574497"/>
    <w:rsid w:val="00583AB6"/>
    <w:rsid w:val="005841E0"/>
    <w:rsid w:val="00584988"/>
    <w:rsid w:val="00584BB0"/>
    <w:rsid w:val="0058681D"/>
    <w:rsid w:val="00590294"/>
    <w:rsid w:val="00590785"/>
    <w:rsid w:val="00590BCA"/>
    <w:rsid w:val="00590C06"/>
    <w:rsid w:val="00590EF4"/>
    <w:rsid w:val="005942BE"/>
    <w:rsid w:val="0059756D"/>
    <w:rsid w:val="005A034A"/>
    <w:rsid w:val="005A1367"/>
    <w:rsid w:val="005A29A0"/>
    <w:rsid w:val="005A5725"/>
    <w:rsid w:val="005A62F7"/>
    <w:rsid w:val="005B1996"/>
    <w:rsid w:val="005B1FD1"/>
    <w:rsid w:val="005B5A82"/>
    <w:rsid w:val="005B5C48"/>
    <w:rsid w:val="005C0316"/>
    <w:rsid w:val="005C033A"/>
    <w:rsid w:val="005C15B5"/>
    <w:rsid w:val="005C1DAE"/>
    <w:rsid w:val="005C2224"/>
    <w:rsid w:val="005C2D64"/>
    <w:rsid w:val="005C625F"/>
    <w:rsid w:val="005C7CC1"/>
    <w:rsid w:val="005D0E44"/>
    <w:rsid w:val="005D1C9C"/>
    <w:rsid w:val="005D1CD2"/>
    <w:rsid w:val="005D4120"/>
    <w:rsid w:val="005D517A"/>
    <w:rsid w:val="005D7BFB"/>
    <w:rsid w:val="005D7C16"/>
    <w:rsid w:val="005E0004"/>
    <w:rsid w:val="005E13B3"/>
    <w:rsid w:val="005E3E78"/>
    <w:rsid w:val="005E5653"/>
    <w:rsid w:val="005E6663"/>
    <w:rsid w:val="005E6AB6"/>
    <w:rsid w:val="005E72B1"/>
    <w:rsid w:val="005E75A6"/>
    <w:rsid w:val="005F08FE"/>
    <w:rsid w:val="005F1811"/>
    <w:rsid w:val="005F18BB"/>
    <w:rsid w:val="005F3127"/>
    <w:rsid w:val="005F4042"/>
    <w:rsid w:val="005F4D1C"/>
    <w:rsid w:val="005F747C"/>
    <w:rsid w:val="005F757F"/>
    <w:rsid w:val="005F7827"/>
    <w:rsid w:val="006000AD"/>
    <w:rsid w:val="00600153"/>
    <w:rsid w:val="00600F44"/>
    <w:rsid w:val="006024EE"/>
    <w:rsid w:val="0060271F"/>
    <w:rsid w:val="00602B52"/>
    <w:rsid w:val="00602FB8"/>
    <w:rsid w:val="00604812"/>
    <w:rsid w:val="00605D67"/>
    <w:rsid w:val="006064C6"/>
    <w:rsid w:val="00606617"/>
    <w:rsid w:val="0060758E"/>
    <w:rsid w:val="00607C00"/>
    <w:rsid w:val="006104E7"/>
    <w:rsid w:val="0061209F"/>
    <w:rsid w:val="006121C5"/>
    <w:rsid w:val="0061245D"/>
    <w:rsid w:val="00613667"/>
    <w:rsid w:val="00613B85"/>
    <w:rsid w:val="00614D0B"/>
    <w:rsid w:val="0061516B"/>
    <w:rsid w:val="0061548E"/>
    <w:rsid w:val="0061583F"/>
    <w:rsid w:val="006201FD"/>
    <w:rsid w:val="00620A52"/>
    <w:rsid w:val="00620AB5"/>
    <w:rsid w:val="00621168"/>
    <w:rsid w:val="0062144D"/>
    <w:rsid w:val="006250B8"/>
    <w:rsid w:val="00625979"/>
    <w:rsid w:val="00626215"/>
    <w:rsid w:val="006272F6"/>
    <w:rsid w:val="00630278"/>
    <w:rsid w:val="006325FA"/>
    <w:rsid w:val="006330F4"/>
    <w:rsid w:val="00635696"/>
    <w:rsid w:val="00635D7B"/>
    <w:rsid w:val="006360D6"/>
    <w:rsid w:val="00636279"/>
    <w:rsid w:val="00636610"/>
    <w:rsid w:val="006417E9"/>
    <w:rsid w:val="006429EB"/>
    <w:rsid w:val="00644BE1"/>
    <w:rsid w:val="00644CD3"/>
    <w:rsid w:val="00644F3F"/>
    <w:rsid w:val="006451E3"/>
    <w:rsid w:val="00651C52"/>
    <w:rsid w:val="006522A8"/>
    <w:rsid w:val="00653352"/>
    <w:rsid w:val="00653A9D"/>
    <w:rsid w:val="00655188"/>
    <w:rsid w:val="00655DD5"/>
    <w:rsid w:val="00657505"/>
    <w:rsid w:val="0066030C"/>
    <w:rsid w:val="00660D76"/>
    <w:rsid w:val="00662E22"/>
    <w:rsid w:val="006661AE"/>
    <w:rsid w:val="006713E6"/>
    <w:rsid w:val="006716E8"/>
    <w:rsid w:val="00671FCE"/>
    <w:rsid w:val="00672C03"/>
    <w:rsid w:val="00674462"/>
    <w:rsid w:val="00674C76"/>
    <w:rsid w:val="006750C3"/>
    <w:rsid w:val="00676307"/>
    <w:rsid w:val="00680DA1"/>
    <w:rsid w:val="00684D1A"/>
    <w:rsid w:val="00685603"/>
    <w:rsid w:val="00687B67"/>
    <w:rsid w:val="00691B99"/>
    <w:rsid w:val="00692C5B"/>
    <w:rsid w:val="0069362C"/>
    <w:rsid w:val="00693F9E"/>
    <w:rsid w:val="0069509D"/>
    <w:rsid w:val="0069608F"/>
    <w:rsid w:val="006963B6"/>
    <w:rsid w:val="006A209F"/>
    <w:rsid w:val="006A2126"/>
    <w:rsid w:val="006A5CC9"/>
    <w:rsid w:val="006A6C29"/>
    <w:rsid w:val="006A7168"/>
    <w:rsid w:val="006B00B9"/>
    <w:rsid w:val="006B08D1"/>
    <w:rsid w:val="006B2437"/>
    <w:rsid w:val="006B272B"/>
    <w:rsid w:val="006B2E12"/>
    <w:rsid w:val="006B3B87"/>
    <w:rsid w:val="006B4BA6"/>
    <w:rsid w:val="006B4BFE"/>
    <w:rsid w:val="006B6E89"/>
    <w:rsid w:val="006B79B7"/>
    <w:rsid w:val="006B7D9D"/>
    <w:rsid w:val="006C512B"/>
    <w:rsid w:val="006C7A30"/>
    <w:rsid w:val="006C7E21"/>
    <w:rsid w:val="006D26B7"/>
    <w:rsid w:val="006D3C59"/>
    <w:rsid w:val="006D60EA"/>
    <w:rsid w:val="006D70CE"/>
    <w:rsid w:val="006D73C1"/>
    <w:rsid w:val="006E0D36"/>
    <w:rsid w:val="006E0E6A"/>
    <w:rsid w:val="006E5454"/>
    <w:rsid w:val="006E6AAB"/>
    <w:rsid w:val="006F16DB"/>
    <w:rsid w:val="006F2509"/>
    <w:rsid w:val="006F270D"/>
    <w:rsid w:val="006F37FB"/>
    <w:rsid w:val="006F5021"/>
    <w:rsid w:val="006F5929"/>
    <w:rsid w:val="006F66E2"/>
    <w:rsid w:val="00700D0B"/>
    <w:rsid w:val="00701724"/>
    <w:rsid w:val="00701922"/>
    <w:rsid w:val="0070247B"/>
    <w:rsid w:val="00702509"/>
    <w:rsid w:val="00707079"/>
    <w:rsid w:val="00707447"/>
    <w:rsid w:val="0071093D"/>
    <w:rsid w:val="00710C9B"/>
    <w:rsid w:val="007113A1"/>
    <w:rsid w:val="00714F3B"/>
    <w:rsid w:val="00715288"/>
    <w:rsid w:val="00716A3A"/>
    <w:rsid w:val="00717895"/>
    <w:rsid w:val="00720A43"/>
    <w:rsid w:val="00720CD7"/>
    <w:rsid w:val="0072127F"/>
    <w:rsid w:val="0072175A"/>
    <w:rsid w:val="00721851"/>
    <w:rsid w:val="007231D0"/>
    <w:rsid w:val="00730862"/>
    <w:rsid w:val="0073111B"/>
    <w:rsid w:val="007315B5"/>
    <w:rsid w:val="00737EE1"/>
    <w:rsid w:val="00740669"/>
    <w:rsid w:val="00740A74"/>
    <w:rsid w:val="007449F9"/>
    <w:rsid w:val="0074525D"/>
    <w:rsid w:val="007457E5"/>
    <w:rsid w:val="00746DB1"/>
    <w:rsid w:val="0074752A"/>
    <w:rsid w:val="007505A4"/>
    <w:rsid w:val="00751480"/>
    <w:rsid w:val="00751E52"/>
    <w:rsid w:val="00752672"/>
    <w:rsid w:val="007526AB"/>
    <w:rsid w:val="00753421"/>
    <w:rsid w:val="00753ED5"/>
    <w:rsid w:val="007551D7"/>
    <w:rsid w:val="0075563B"/>
    <w:rsid w:val="00755670"/>
    <w:rsid w:val="0075583C"/>
    <w:rsid w:val="00755848"/>
    <w:rsid w:val="00756A9B"/>
    <w:rsid w:val="00756C73"/>
    <w:rsid w:val="00761434"/>
    <w:rsid w:val="00761CAD"/>
    <w:rsid w:val="00765885"/>
    <w:rsid w:val="00765F00"/>
    <w:rsid w:val="00766B2D"/>
    <w:rsid w:val="0076706B"/>
    <w:rsid w:val="00767C55"/>
    <w:rsid w:val="007708C3"/>
    <w:rsid w:val="00771082"/>
    <w:rsid w:val="00771609"/>
    <w:rsid w:val="007746AB"/>
    <w:rsid w:val="00775205"/>
    <w:rsid w:val="007771D1"/>
    <w:rsid w:val="00777630"/>
    <w:rsid w:val="00780B95"/>
    <w:rsid w:val="00781D32"/>
    <w:rsid w:val="00781DA2"/>
    <w:rsid w:val="007831C9"/>
    <w:rsid w:val="00784608"/>
    <w:rsid w:val="0078547C"/>
    <w:rsid w:val="00786A3E"/>
    <w:rsid w:val="00787348"/>
    <w:rsid w:val="0078750B"/>
    <w:rsid w:val="0078774F"/>
    <w:rsid w:val="007919E1"/>
    <w:rsid w:val="00792C6D"/>
    <w:rsid w:val="007967A8"/>
    <w:rsid w:val="007A01DA"/>
    <w:rsid w:val="007A28E5"/>
    <w:rsid w:val="007A4358"/>
    <w:rsid w:val="007A5376"/>
    <w:rsid w:val="007A6356"/>
    <w:rsid w:val="007A75B0"/>
    <w:rsid w:val="007A76E2"/>
    <w:rsid w:val="007B1087"/>
    <w:rsid w:val="007B2797"/>
    <w:rsid w:val="007B2F26"/>
    <w:rsid w:val="007B65F5"/>
    <w:rsid w:val="007B7050"/>
    <w:rsid w:val="007C04A4"/>
    <w:rsid w:val="007C63FD"/>
    <w:rsid w:val="007D032F"/>
    <w:rsid w:val="007D1026"/>
    <w:rsid w:val="007D255C"/>
    <w:rsid w:val="007D2BC5"/>
    <w:rsid w:val="007D6B45"/>
    <w:rsid w:val="007D736F"/>
    <w:rsid w:val="007D7821"/>
    <w:rsid w:val="007D7AE2"/>
    <w:rsid w:val="007D7BF4"/>
    <w:rsid w:val="007D7F41"/>
    <w:rsid w:val="007E03CA"/>
    <w:rsid w:val="007E2852"/>
    <w:rsid w:val="007E3BBE"/>
    <w:rsid w:val="007E73D4"/>
    <w:rsid w:val="007F33C7"/>
    <w:rsid w:val="007F3D14"/>
    <w:rsid w:val="007F4435"/>
    <w:rsid w:val="007F665C"/>
    <w:rsid w:val="00800393"/>
    <w:rsid w:val="00800A25"/>
    <w:rsid w:val="008026DB"/>
    <w:rsid w:val="00802BDC"/>
    <w:rsid w:val="00802F93"/>
    <w:rsid w:val="00803054"/>
    <w:rsid w:val="00804745"/>
    <w:rsid w:val="00805576"/>
    <w:rsid w:val="008062C0"/>
    <w:rsid w:val="0080637A"/>
    <w:rsid w:val="00806854"/>
    <w:rsid w:val="00806C68"/>
    <w:rsid w:val="00810226"/>
    <w:rsid w:val="008121D5"/>
    <w:rsid w:val="0081346E"/>
    <w:rsid w:val="008135A0"/>
    <w:rsid w:val="00813614"/>
    <w:rsid w:val="00814949"/>
    <w:rsid w:val="00816A47"/>
    <w:rsid w:val="0081792C"/>
    <w:rsid w:val="008207CC"/>
    <w:rsid w:val="008208D6"/>
    <w:rsid w:val="008214DA"/>
    <w:rsid w:val="00821A8C"/>
    <w:rsid w:val="00824B22"/>
    <w:rsid w:val="0082500C"/>
    <w:rsid w:val="008268BA"/>
    <w:rsid w:val="00826EE9"/>
    <w:rsid w:val="008276CE"/>
    <w:rsid w:val="00830BB2"/>
    <w:rsid w:val="008314A1"/>
    <w:rsid w:val="00832B0E"/>
    <w:rsid w:val="008343FA"/>
    <w:rsid w:val="00834FD4"/>
    <w:rsid w:val="00835AE8"/>
    <w:rsid w:val="0083618B"/>
    <w:rsid w:val="00840B68"/>
    <w:rsid w:val="008434B1"/>
    <w:rsid w:val="008435A9"/>
    <w:rsid w:val="008436C0"/>
    <w:rsid w:val="00843CCA"/>
    <w:rsid w:val="00843F4F"/>
    <w:rsid w:val="00845CE6"/>
    <w:rsid w:val="00847905"/>
    <w:rsid w:val="008509FF"/>
    <w:rsid w:val="0085524F"/>
    <w:rsid w:val="00856618"/>
    <w:rsid w:val="00857088"/>
    <w:rsid w:val="00860F64"/>
    <w:rsid w:val="00861239"/>
    <w:rsid w:val="00862C48"/>
    <w:rsid w:val="008642B6"/>
    <w:rsid w:val="008654ED"/>
    <w:rsid w:val="00865E0F"/>
    <w:rsid w:val="00867826"/>
    <w:rsid w:val="00867CD4"/>
    <w:rsid w:val="00870770"/>
    <w:rsid w:val="00876021"/>
    <w:rsid w:val="00877981"/>
    <w:rsid w:val="008804F9"/>
    <w:rsid w:val="00881081"/>
    <w:rsid w:val="008811EC"/>
    <w:rsid w:val="0088189E"/>
    <w:rsid w:val="0088220B"/>
    <w:rsid w:val="0088238F"/>
    <w:rsid w:val="00884CA6"/>
    <w:rsid w:val="00885F16"/>
    <w:rsid w:val="00886D87"/>
    <w:rsid w:val="00887D81"/>
    <w:rsid w:val="00891991"/>
    <w:rsid w:val="00891F53"/>
    <w:rsid w:val="008923FD"/>
    <w:rsid w:val="0089381B"/>
    <w:rsid w:val="0089525F"/>
    <w:rsid w:val="00896030"/>
    <w:rsid w:val="008A0D58"/>
    <w:rsid w:val="008A11A0"/>
    <w:rsid w:val="008A5B6C"/>
    <w:rsid w:val="008A5C30"/>
    <w:rsid w:val="008A5D9B"/>
    <w:rsid w:val="008A618C"/>
    <w:rsid w:val="008A6724"/>
    <w:rsid w:val="008B02AD"/>
    <w:rsid w:val="008B2B6A"/>
    <w:rsid w:val="008B57FD"/>
    <w:rsid w:val="008B5ABA"/>
    <w:rsid w:val="008B5E47"/>
    <w:rsid w:val="008B6835"/>
    <w:rsid w:val="008C2F13"/>
    <w:rsid w:val="008C3DC8"/>
    <w:rsid w:val="008C739A"/>
    <w:rsid w:val="008C7F32"/>
    <w:rsid w:val="008D25B1"/>
    <w:rsid w:val="008D2660"/>
    <w:rsid w:val="008D2733"/>
    <w:rsid w:val="008D2BEF"/>
    <w:rsid w:val="008D2F72"/>
    <w:rsid w:val="008D30BB"/>
    <w:rsid w:val="008D3669"/>
    <w:rsid w:val="008D4514"/>
    <w:rsid w:val="008D5272"/>
    <w:rsid w:val="008D588C"/>
    <w:rsid w:val="008D68FD"/>
    <w:rsid w:val="008D6DA5"/>
    <w:rsid w:val="008E0156"/>
    <w:rsid w:val="008E058B"/>
    <w:rsid w:val="008E23E6"/>
    <w:rsid w:val="008E401D"/>
    <w:rsid w:val="008E447E"/>
    <w:rsid w:val="008E6CCA"/>
    <w:rsid w:val="008E74A2"/>
    <w:rsid w:val="008F13ED"/>
    <w:rsid w:val="008F15F9"/>
    <w:rsid w:val="008F293E"/>
    <w:rsid w:val="008F2DA9"/>
    <w:rsid w:val="008F3230"/>
    <w:rsid w:val="008F5E70"/>
    <w:rsid w:val="008F7FB2"/>
    <w:rsid w:val="00901FA4"/>
    <w:rsid w:val="009026CB"/>
    <w:rsid w:val="009038CB"/>
    <w:rsid w:val="00903A25"/>
    <w:rsid w:val="00903E45"/>
    <w:rsid w:val="0090576E"/>
    <w:rsid w:val="00906590"/>
    <w:rsid w:val="0090748A"/>
    <w:rsid w:val="00910FF8"/>
    <w:rsid w:val="00911608"/>
    <w:rsid w:val="009122F2"/>
    <w:rsid w:val="00913524"/>
    <w:rsid w:val="0091398E"/>
    <w:rsid w:val="0091489D"/>
    <w:rsid w:val="009165C1"/>
    <w:rsid w:val="0091674D"/>
    <w:rsid w:val="00916BF7"/>
    <w:rsid w:val="00917B85"/>
    <w:rsid w:val="0092047C"/>
    <w:rsid w:val="009209F0"/>
    <w:rsid w:val="00922786"/>
    <w:rsid w:val="009253A5"/>
    <w:rsid w:val="00930917"/>
    <w:rsid w:val="00930A97"/>
    <w:rsid w:val="00932652"/>
    <w:rsid w:val="00933823"/>
    <w:rsid w:val="00944D97"/>
    <w:rsid w:val="00945741"/>
    <w:rsid w:val="00945A01"/>
    <w:rsid w:val="0094641C"/>
    <w:rsid w:val="00946FC6"/>
    <w:rsid w:val="0094707F"/>
    <w:rsid w:val="009474C1"/>
    <w:rsid w:val="009503A4"/>
    <w:rsid w:val="00950E4F"/>
    <w:rsid w:val="00952E1E"/>
    <w:rsid w:val="009532AB"/>
    <w:rsid w:val="00954405"/>
    <w:rsid w:val="009568C6"/>
    <w:rsid w:val="009573C5"/>
    <w:rsid w:val="009612D1"/>
    <w:rsid w:val="009627E2"/>
    <w:rsid w:val="009632B1"/>
    <w:rsid w:val="00963356"/>
    <w:rsid w:val="009664CF"/>
    <w:rsid w:val="0096696D"/>
    <w:rsid w:val="00966CE5"/>
    <w:rsid w:val="00966F44"/>
    <w:rsid w:val="00967510"/>
    <w:rsid w:val="00967B5A"/>
    <w:rsid w:val="009715AF"/>
    <w:rsid w:val="00973453"/>
    <w:rsid w:val="0097543A"/>
    <w:rsid w:val="0097653F"/>
    <w:rsid w:val="009803A7"/>
    <w:rsid w:val="009821AB"/>
    <w:rsid w:val="0098390A"/>
    <w:rsid w:val="00984B91"/>
    <w:rsid w:val="009869B8"/>
    <w:rsid w:val="00987B4E"/>
    <w:rsid w:val="0099179F"/>
    <w:rsid w:val="009919C5"/>
    <w:rsid w:val="00992BCC"/>
    <w:rsid w:val="00992D0C"/>
    <w:rsid w:val="00994CF8"/>
    <w:rsid w:val="00995584"/>
    <w:rsid w:val="00995CEA"/>
    <w:rsid w:val="009A0539"/>
    <w:rsid w:val="009A437D"/>
    <w:rsid w:val="009A43DD"/>
    <w:rsid w:val="009A4897"/>
    <w:rsid w:val="009A6747"/>
    <w:rsid w:val="009A7521"/>
    <w:rsid w:val="009B1793"/>
    <w:rsid w:val="009B19BF"/>
    <w:rsid w:val="009B2689"/>
    <w:rsid w:val="009B2E99"/>
    <w:rsid w:val="009B3502"/>
    <w:rsid w:val="009B44FD"/>
    <w:rsid w:val="009B66F8"/>
    <w:rsid w:val="009B6C6D"/>
    <w:rsid w:val="009B7983"/>
    <w:rsid w:val="009C0CC6"/>
    <w:rsid w:val="009C1618"/>
    <w:rsid w:val="009C1817"/>
    <w:rsid w:val="009C276E"/>
    <w:rsid w:val="009C3D07"/>
    <w:rsid w:val="009C6605"/>
    <w:rsid w:val="009C79E8"/>
    <w:rsid w:val="009D2862"/>
    <w:rsid w:val="009D2FF3"/>
    <w:rsid w:val="009D5763"/>
    <w:rsid w:val="009D5C15"/>
    <w:rsid w:val="009D6C2F"/>
    <w:rsid w:val="009D6D4E"/>
    <w:rsid w:val="009D6F68"/>
    <w:rsid w:val="009D707F"/>
    <w:rsid w:val="009E0E57"/>
    <w:rsid w:val="009E1EB7"/>
    <w:rsid w:val="009E2544"/>
    <w:rsid w:val="009E354E"/>
    <w:rsid w:val="009E6FC5"/>
    <w:rsid w:val="009F458A"/>
    <w:rsid w:val="009F458D"/>
    <w:rsid w:val="009F6234"/>
    <w:rsid w:val="009F75B0"/>
    <w:rsid w:val="00A00220"/>
    <w:rsid w:val="00A00AF0"/>
    <w:rsid w:val="00A01A9E"/>
    <w:rsid w:val="00A03078"/>
    <w:rsid w:val="00A0323C"/>
    <w:rsid w:val="00A04462"/>
    <w:rsid w:val="00A04FCA"/>
    <w:rsid w:val="00A11CF3"/>
    <w:rsid w:val="00A12503"/>
    <w:rsid w:val="00A17B0B"/>
    <w:rsid w:val="00A21520"/>
    <w:rsid w:val="00A21AA2"/>
    <w:rsid w:val="00A22AE9"/>
    <w:rsid w:val="00A23A5A"/>
    <w:rsid w:val="00A24AB0"/>
    <w:rsid w:val="00A24E16"/>
    <w:rsid w:val="00A253FA"/>
    <w:rsid w:val="00A33B13"/>
    <w:rsid w:val="00A347C4"/>
    <w:rsid w:val="00A349E1"/>
    <w:rsid w:val="00A353F5"/>
    <w:rsid w:val="00A35882"/>
    <w:rsid w:val="00A36455"/>
    <w:rsid w:val="00A371B3"/>
    <w:rsid w:val="00A37480"/>
    <w:rsid w:val="00A37C25"/>
    <w:rsid w:val="00A37E09"/>
    <w:rsid w:val="00A40773"/>
    <w:rsid w:val="00A4154E"/>
    <w:rsid w:val="00A4186C"/>
    <w:rsid w:val="00A439E2"/>
    <w:rsid w:val="00A4685F"/>
    <w:rsid w:val="00A51B94"/>
    <w:rsid w:val="00A51F67"/>
    <w:rsid w:val="00A52964"/>
    <w:rsid w:val="00A55337"/>
    <w:rsid w:val="00A60B27"/>
    <w:rsid w:val="00A6497E"/>
    <w:rsid w:val="00A6740C"/>
    <w:rsid w:val="00A67EF7"/>
    <w:rsid w:val="00A67FE6"/>
    <w:rsid w:val="00A72E67"/>
    <w:rsid w:val="00A738CA"/>
    <w:rsid w:val="00A75BF0"/>
    <w:rsid w:val="00A77E71"/>
    <w:rsid w:val="00A80BFC"/>
    <w:rsid w:val="00A81445"/>
    <w:rsid w:val="00A83801"/>
    <w:rsid w:val="00A83A19"/>
    <w:rsid w:val="00A84215"/>
    <w:rsid w:val="00A844AE"/>
    <w:rsid w:val="00A86809"/>
    <w:rsid w:val="00A86A79"/>
    <w:rsid w:val="00A87944"/>
    <w:rsid w:val="00A904CA"/>
    <w:rsid w:val="00A90BCB"/>
    <w:rsid w:val="00A90C8F"/>
    <w:rsid w:val="00A916A4"/>
    <w:rsid w:val="00A93E29"/>
    <w:rsid w:val="00A951F8"/>
    <w:rsid w:val="00A9714C"/>
    <w:rsid w:val="00A97537"/>
    <w:rsid w:val="00AA0426"/>
    <w:rsid w:val="00AA1360"/>
    <w:rsid w:val="00AA5FF3"/>
    <w:rsid w:val="00AA6AD0"/>
    <w:rsid w:val="00AB0271"/>
    <w:rsid w:val="00AB265B"/>
    <w:rsid w:val="00AB27A4"/>
    <w:rsid w:val="00AB4757"/>
    <w:rsid w:val="00AB603A"/>
    <w:rsid w:val="00AB7DC8"/>
    <w:rsid w:val="00AC03B2"/>
    <w:rsid w:val="00AC067D"/>
    <w:rsid w:val="00AC0E0C"/>
    <w:rsid w:val="00AC19FE"/>
    <w:rsid w:val="00AC3F5F"/>
    <w:rsid w:val="00AC547C"/>
    <w:rsid w:val="00AC56D2"/>
    <w:rsid w:val="00AD04DE"/>
    <w:rsid w:val="00AD1CF5"/>
    <w:rsid w:val="00AD3371"/>
    <w:rsid w:val="00AD3C26"/>
    <w:rsid w:val="00AD3CCE"/>
    <w:rsid w:val="00AD5550"/>
    <w:rsid w:val="00AD68DC"/>
    <w:rsid w:val="00AD69B9"/>
    <w:rsid w:val="00AD6B61"/>
    <w:rsid w:val="00AD713C"/>
    <w:rsid w:val="00AD77F8"/>
    <w:rsid w:val="00AD79DC"/>
    <w:rsid w:val="00AE024F"/>
    <w:rsid w:val="00AE26DC"/>
    <w:rsid w:val="00AE270A"/>
    <w:rsid w:val="00AE3D89"/>
    <w:rsid w:val="00AE4D15"/>
    <w:rsid w:val="00AE4F5F"/>
    <w:rsid w:val="00AE646E"/>
    <w:rsid w:val="00AE7AD0"/>
    <w:rsid w:val="00AF0001"/>
    <w:rsid w:val="00AF06D7"/>
    <w:rsid w:val="00AF2695"/>
    <w:rsid w:val="00AF3683"/>
    <w:rsid w:val="00AF3C0C"/>
    <w:rsid w:val="00AF4B06"/>
    <w:rsid w:val="00AF5B31"/>
    <w:rsid w:val="00AF649D"/>
    <w:rsid w:val="00AF67FC"/>
    <w:rsid w:val="00AF6960"/>
    <w:rsid w:val="00AF6E75"/>
    <w:rsid w:val="00B002B0"/>
    <w:rsid w:val="00B004ED"/>
    <w:rsid w:val="00B008FC"/>
    <w:rsid w:val="00B01035"/>
    <w:rsid w:val="00B02662"/>
    <w:rsid w:val="00B11601"/>
    <w:rsid w:val="00B1170E"/>
    <w:rsid w:val="00B11BB5"/>
    <w:rsid w:val="00B1353A"/>
    <w:rsid w:val="00B1513E"/>
    <w:rsid w:val="00B15174"/>
    <w:rsid w:val="00B156D3"/>
    <w:rsid w:val="00B160CB"/>
    <w:rsid w:val="00B163B8"/>
    <w:rsid w:val="00B179BF"/>
    <w:rsid w:val="00B17F38"/>
    <w:rsid w:val="00B213ED"/>
    <w:rsid w:val="00B21F39"/>
    <w:rsid w:val="00B22737"/>
    <w:rsid w:val="00B230EB"/>
    <w:rsid w:val="00B238C5"/>
    <w:rsid w:val="00B23F95"/>
    <w:rsid w:val="00B24E5F"/>
    <w:rsid w:val="00B26B3D"/>
    <w:rsid w:val="00B27A60"/>
    <w:rsid w:val="00B3199B"/>
    <w:rsid w:val="00B333F0"/>
    <w:rsid w:val="00B354F1"/>
    <w:rsid w:val="00B418F9"/>
    <w:rsid w:val="00B41C57"/>
    <w:rsid w:val="00B42C16"/>
    <w:rsid w:val="00B445E3"/>
    <w:rsid w:val="00B471EF"/>
    <w:rsid w:val="00B47EC0"/>
    <w:rsid w:val="00B500BF"/>
    <w:rsid w:val="00B5102F"/>
    <w:rsid w:val="00B52066"/>
    <w:rsid w:val="00B539B6"/>
    <w:rsid w:val="00B54B6B"/>
    <w:rsid w:val="00B54F5F"/>
    <w:rsid w:val="00B552DC"/>
    <w:rsid w:val="00B565D0"/>
    <w:rsid w:val="00B62B44"/>
    <w:rsid w:val="00B637EC"/>
    <w:rsid w:val="00B65397"/>
    <w:rsid w:val="00B66913"/>
    <w:rsid w:val="00B72935"/>
    <w:rsid w:val="00B72DB9"/>
    <w:rsid w:val="00B73195"/>
    <w:rsid w:val="00B739C8"/>
    <w:rsid w:val="00B754D4"/>
    <w:rsid w:val="00B763D0"/>
    <w:rsid w:val="00B76BFA"/>
    <w:rsid w:val="00B77635"/>
    <w:rsid w:val="00B77668"/>
    <w:rsid w:val="00B81116"/>
    <w:rsid w:val="00B811D1"/>
    <w:rsid w:val="00B82D98"/>
    <w:rsid w:val="00B84F19"/>
    <w:rsid w:val="00B8558D"/>
    <w:rsid w:val="00B85821"/>
    <w:rsid w:val="00B86625"/>
    <w:rsid w:val="00B8684F"/>
    <w:rsid w:val="00B86BBB"/>
    <w:rsid w:val="00B87028"/>
    <w:rsid w:val="00B87B92"/>
    <w:rsid w:val="00B90FA0"/>
    <w:rsid w:val="00B918DB"/>
    <w:rsid w:val="00BA11ED"/>
    <w:rsid w:val="00BA2DF0"/>
    <w:rsid w:val="00BA5C14"/>
    <w:rsid w:val="00BB345E"/>
    <w:rsid w:val="00BB7FC2"/>
    <w:rsid w:val="00BC03A0"/>
    <w:rsid w:val="00BC0B5E"/>
    <w:rsid w:val="00BC3B4A"/>
    <w:rsid w:val="00BC4E71"/>
    <w:rsid w:val="00BC54AF"/>
    <w:rsid w:val="00BC6602"/>
    <w:rsid w:val="00BC747D"/>
    <w:rsid w:val="00BC78E4"/>
    <w:rsid w:val="00BD06F7"/>
    <w:rsid w:val="00BD0BC1"/>
    <w:rsid w:val="00BD0BD7"/>
    <w:rsid w:val="00BD1803"/>
    <w:rsid w:val="00BD1CA7"/>
    <w:rsid w:val="00BD2D8F"/>
    <w:rsid w:val="00BE187D"/>
    <w:rsid w:val="00BE23F9"/>
    <w:rsid w:val="00BE3537"/>
    <w:rsid w:val="00BE5DF7"/>
    <w:rsid w:val="00BE63B8"/>
    <w:rsid w:val="00BE7A88"/>
    <w:rsid w:val="00BF0B4F"/>
    <w:rsid w:val="00BF1D08"/>
    <w:rsid w:val="00BF1F93"/>
    <w:rsid w:val="00BF23C4"/>
    <w:rsid w:val="00BF2F53"/>
    <w:rsid w:val="00BF2FAA"/>
    <w:rsid w:val="00BF736B"/>
    <w:rsid w:val="00BF74D5"/>
    <w:rsid w:val="00C00FF1"/>
    <w:rsid w:val="00C01ECC"/>
    <w:rsid w:val="00C01F6E"/>
    <w:rsid w:val="00C02174"/>
    <w:rsid w:val="00C034CA"/>
    <w:rsid w:val="00C03A6D"/>
    <w:rsid w:val="00C05880"/>
    <w:rsid w:val="00C0629D"/>
    <w:rsid w:val="00C10ADE"/>
    <w:rsid w:val="00C11578"/>
    <w:rsid w:val="00C1629A"/>
    <w:rsid w:val="00C16479"/>
    <w:rsid w:val="00C16792"/>
    <w:rsid w:val="00C17522"/>
    <w:rsid w:val="00C20A65"/>
    <w:rsid w:val="00C21E26"/>
    <w:rsid w:val="00C22BA5"/>
    <w:rsid w:val="00C239FF"/>
    <w:rsid w:val="00C246FC"/>
    <w:rsid w:val="00C24FCC"/>
    <w:rsid w:val="00C26D21"/>
    <w:rsid w:val="00C3089A"/>
    <w:rsid w:val="00C34258"/>
    <w:rsid w:val="00C3474C"/>
    <w:rsid w:val="00C34886"/>
    <w:rsid w:val="00C35426"/>
    <w:rsid w:val="00C374B8"/>
    <w:rsid w:val="00C420AF"/>
    <w:rsid w:val="00C45F97"/>
    <w:rsid w:val="00C468F6"/>
    <w:rsid w:val="00C46D46"/>
    <w:rsid w:val="00C47075"/>
    <w:rsid w:val="00C50C40"/>
    <w:rsid w:val="00C50CED"/>
    <w:rsid w:val="00C514BD"/>
    <w:rsid w:val="00C52DB2"/>
    <w:rsid w:val="00C5322F"/>
    <w:rsid w:val="00C550A5"/>
    <w:rsid w:val="00C55DD8"/>
    <w:rsid w:val="00C600AB"/>
    <w:rsid w:val="00C611CC"/>
    <w:rsid w:val="00C61A9E"/>
    <w:rsid w:val="00C61F63"/>
    <w:rsid w:val="00C63E18"/>
    <w:rsid w:val="00C65A9D"/>
    <w:rsid w:val="00C66042"/>
    <w:rsid w:val="00C72C66"/>
    <w:rsid w:val="00C73247"/>
    <w:rsid w:val="00C737ED"/>
    <w:rsid w:val="00C76451"/>
    <w:rsid w:val="00C77403"/>
    <w:rsid w:val="00C777AB"/>
    <w:rsid w:val="00C77A3E"/>
    <w:rsid w:val="00C77C3D"/>
    <w:rsid w:val="00C8201F"/>
    <w:rsid w:val="00C8249C"/>
    <w:rsid w:val="00C83DA9"/>
    <w:rsid w:val="00C843B0"/>
    <w:rsid w:val="00C84755"/>
    <w:rsid w:val="00C9045E"/>
    <w:rsid w:val="00C90569"/>
    <w:rsid w:val="00C913B3"/>
    <w:rsid w:val="00C92C18"/>
    <w:rsid w:val="00C9392A"/>
    <w:rsid w:val="00C94EC6"/>
    <w:rsid w:val="00C96A46"/>
    <w:rsid w:val="00CA05E6"/>
    <w:rsid w:val="00CA22E7"/>
    <w:rsid w:val="00CA3FF2"/>
    <w:rsid w:val="00CA4CF1"/>
    <w:rsid w:val="00CA6FA9"/>
    <w:rsid w:val="00CB1BE0"/>
    <w:rsid w:val="00CB292F"/>
    <w:rsid w:val="00CB440C"/>
    <w:rsid w:val="00CB4805"/>
    <w:rsid w:val="00CB4889"/>
    <w:rsid w:val="00CB56E6"/>
    <w:rsid w:val="00CB667E"/>
    <w:rsid w:val="00CC633A"/>
    <w:rsid w:val="00CC728C"/>
    <w:rsid w:val="00CD0986"/>
    <w:rsid w:val="00CD2B2D"/>
    <w:rsid w:val="00CD4E68"/>
    <w:rsid w:val="00CD5967"/>
    <w:rsid w:val="00CD5B45"/>
    <w:rsid w:val="00CD6103"/>
    <w:rsid w:val="00CD63DF"/>
    <w:rsid w:val="00CD63F5"/>
    <w:rsid w:val="00CD6EFA"/>
    <w:rsid w:val="00CE0320"/>
    <w:rsid w:val="00CE3041"/>
    <w:rsid w:val="00CE3DF9"/>
    <w:rsid w:val="00CE3F6D"/>
    <w:rsid w:val="00CE6E44"/>
    <w:rsid w:val="00CF271F"/>
    <w:rsid w:val="00CF4E6E"/>
    <w:rsid w:val="00CF4F93"/>
    <w:rsid w:val="00CF5B74"/>
    <w:rsid w:val="00CF6916"/>
    <w:rsid w:val="00CF783B"/>
    <w:rsid w:val="00D02561"/>
    <w:rsid w:val="00D03505"/>
    <w:rsid w:val="00D03D57"/>
    <w:rsid w:val="00D04300"/>
    <w:rsid w:val="00D0492E"/>
    <w:rsid w:val="00D04C81"/>
    <w:rsid w:val="00D0653A"/>
    <w:rsid w:val="00D0775E"/>
    <w:rsid w:val="00D12732"/>
    <w:rsid w:val="00D14218"/>
    <w:rsid w:val="00D1434F"/>
    <w:rsid w:val="00D15914"/>
    <w:rsid w:val="00D15B01"/>
    <w:rsid w:val="00D16270"/>
    <w:rsid w:val="00D176F8"/>
    <w:rsid w:val="00D17B58"/>
    <w:rsid w:val="00D17F2C"/>
    <w:rsid w:val="00D2056C"/>
    <w:rsid w:val="00D20C26"/>
    <w:rsid w:val="00D220BB"/>
    <w:rsid w:val="00D22CA4"/>
    <w:rsid w:val="00D2385A"/>
    <w:rsid w:val="00D24CEE"/>
    <w:rsid w:val="00D257A1"/>
    <w:rsid w:val="00D27364"/>
    <w:rsid w:val="00D3063E"/>
    <w:rsid w:val="00D3174B"/>
    <w:rsid w:val="00D31BB7"/>
    <w:rsid w:val="00D31C77"/>
    <w:rsid w:val="00D31F8D"/>
    <w:rsid w:val="00D32C81"/>
    <w:rsid w:val="00D34235"/>
    <w:rsid w:val="00D3705E"/>
    <w:rsid w:val="00D37805"/>
    <w:rsid w:val="00D437B9"/>
    <w:rsid w:val="00D44097"/>
    <w:rsid w:val="00D45FD1"/>
    <w:rsid w:val="00D471E6"/>
    <w:rsid w:val="00D523C8"/>
    <w:rsid w:val="00D52F7D"/>
    <w:rsid w:val="00D53A6C"/>
    <w:rsid w:val="00D5633B"/>
    <w:rsid w:val="00D56E83"/>
    <w:rsid w:val="00D606A2"/>
    <w:rsid w:val="00D61078"/>
    <w:rsid w:val="00D61205"/>
    <w:rsid w:val="00D615C8"/>
    <w:rsid w:val="00D62576"/>
    <w:rsid w:val="00D6297A"/>
    <w:rsid w:val="00D62FD8"/>
    <w:rsid w:val="00D633CE"/>
    <w:rsid w:val="00D63D8C"/>
    <w:rsid w:val="00D640F8"/>
    <w:rsid w:val="00D65B59"/>
    <w:rsid w:val="00D66A45"/>
    <w:rsid w:val="00D66A70"/>
    <w:rsid w:val="00D66C15"/>
    <w:rsid w:val="00D762DE"/>
    <w:rsid w:val="00D76AC8"/>
    <w:rsid w:val="00D77586"/>
    <w:rsid w:val="00D81A2F"/>
    <w:rsid w:val="00D820F5"/>
    <w:rsid w:val="00D847D9"/>
    <w:rsid w:val="00D86497"/>
    <w:rsid w:val="00D86859"/>
    <w:rsid w:val="00D86DF9"/>
    <w:rsid w:val="00D87418"/>
    <w:rsid w:val="00D8786C"/>
    <w:rsid w:val="00D9025C"/>
    <w:rsid w:val="00D92F19"/>
    <w:rsid w:val="00D94A33"/>
    <w:rsid w:val="00DA01F0"/>
    <w:rsid w:val="00DA137E"/>
    <w:rsid w:val="00DA1486"/>
    <w:rsid w:val="00DA2208"/>
    <w:rsid w:val="00DA32C3"/>
    <w:rsid w:val="00DB1268"/>
    <w:rsid w:val="00DB2033"/>
    <w:rsid w:val="00DB2476"/>
    <w:rsid w:val="00DB3093"/>
    <w:rsid w:val="00DB3EC0"/>
    <w:rsid w:val="00DB435F"/>
    <w:rsid w:val="00DC0B78"/>
    <w:rsid w:val="00DC1304"/>
    <w:rsid w:val="00DC1C36"/>
    <w:rsid w:val="00DC2758"/>
    <w:rsid w:val="00DC5E33"/>
    <w:rsid w:val="00DC6D9E"/>
    <w:rsid w:val="00DC7E09"/>
    <w:rsid w:val="00DD1B56"/>
    <w:rsid w:val="00DD1C1B"/>
    <w:rsid w:val="00DD3EB9"/>
    <w:rsid w:val="00DD4C49"/>
    <w:rsid w:val="00DD5BD0"/>
    <w:rsid w:val="00DD6015"/>
    <w:rsid w:val="00DD62E4"/>
    <w:rsid w:val="00DD661F"/>
    <w:rsid w:val="00DD6B4F"/>
    <w:rsid w:val="00DD7D59"/>
    <w:rsid w:val="00DE0F1A"/>
    <w:rsid w:val="00DE210B"/>
    <w:rsid w:val="00DE64ED"/>
    <w:rsid w:val="00DE6F1C"/>
    <w:rsid w:val="00DE7A39"/>
    <w:rsid w:val="00DF0582"/>
    <w:rsid w:val="00DF3696"/>
    <w:rsid w:val="00DF42E3"/>
    <w:rsid w:val="00DF567F"/>
    <w:rsid w:val="00DF61C8"/>
    <w:rsid w:val="00E01DF9"/>
    <w:rsid w:val="00E02121"/>
    <w:rsid w:val="00E02BC5"/>
    <w:rsid w:val="00E06453"/>
    <w:rsid w:val="00E0651F"/>
    <w:rsid w:val="00E1074C"/>
    <w:rsid w:val="00E13030"/>
    <w:rsid w:val="00E14133"/>
    <w:rsid w:val="00E15B40"/>
    <w:rsid w:val="00E16C2F"/>
    <w:rsid w:val="00E20040"/>
    <w:rsid w:val="00E203A2"/>
    <w:rsid w:val="00E20536"/>
    <w:rsid w:val="00E20D43"/>
    <w:rsid w:val="00E219DD"/>
    <w:rsid w:val="00E231E3"/>
    <w:rsid w:val="00E23879"/>
    <w:rsid w:val="00E23D0E"/>
    <w:rsid w:val="00E26FBE"/>
    <w:rsid w:val="00E30B3B"/>
    <w:rsid w:val="00E31FE5"/>
    <w:rsid w:val="00E321D6"/>
    <w:rsid w:val="00E33AAE"/>
    <w:rsid w:val="00E34F85"/>
    <w:rsid w:val="00E37823"/>
    <w:rsid w:val="00E37B4E"/>
    <w:rsid w:val="00E420D8"/>
    <w:rsid w:val="00E4782C"/>
    <w:rsid w:val="00E50103"/>
    <w:rsid w:val="00E50EE0"/>
    <w:rsid w:val="00E54552"/>
    <w:rsid w:val="00E55473"/>
    <w:rsid w:val="00E566FD"/>
    <w:rsid w:val="00E5765B"/>
    <w:rsid w:val="00E6265B"/>
    <w:rsid w:val="00E653B6"/>
    <w:rsid w:val="00E653EA"/>
    <w:rsid w:val="00E6578A"/>
    <w:rsid w:val="00E664E0"/>
    <w:rsid w:val="00E707EB"/>
    <w:rsid w:val="00E73B37"/>
    <w:rsid w:val="00E77767"/>
    <w:rsid w:val="00E805F7"/>
    <w:rsid w:val="00E80FD1"/>
    <w:rsid w:val="00E819A8"/>
    <w:rsid w:val="00E826B0"/>
    <w:rsid w:val="00E83270"/>
    <w:rsid w:val="00E83A26"/>
    <w:rsid w:val="00E86039"/>
    <w:rsid w:val="00E875F9"/>
    <w:rsid w:val="00E91966"/>
    <w:rsid w:val="00E92CC5"/>
    <w:rsid w:val="00E935A3"/>
    <w:rsid w:val="00E9490B"/>
    <w:rsid w:val="00E95C38"/>
    <w:rsid w:val="00E96F9B"/>
    <w:rsid w:val="00E9788B"/>
    <w:rsid w:val="00EB15C0"/>
    <w:rsid w:val="00EB22F0"/>
    <w:rsid w:val="00EB287A"/>
    <w:rsid w:val="00EB31BF"/>
    <w:rsid w:val="00EB3D11"/>
    <w:rsid w:val="00EB45A2"/>
    <w:rsid w:val="00EB4990"/>
    <w:rsid w:val="00EB78F8"/>
    <w:rsid w:val="00EB7E61"/>
    <w:rsid w:val="00EC1FB3"/>
    <w:rsid w:val="00EC274F"/>
    <w:rsid w:val="00EC28F4"/>
    <w:rsid w:val="00EC40CF"/>
    <w:rsid w:val="00EC5681"/>
    <w:rsid w:val="00ED0134"/>
    <w:rsid w:val="00ED1C7B"/>
    <w:rsid w:val="00ED1EB0"/>
    <w:rsid w:val="00ED1FD5"/>
    <w:rsid w:val="00ED2B55"/>
    <w:rsid w:val="00ED2E1D"/>
    <w:rsid w:val="00ED5C40"/>
    <w:rsid w:val="00ED70A3"/>
    <w:rsid w:val="00EE0E16"/>
    <w:rsid w:val="00EE1057"/>
    <w:rsid w:val="00EE229A"/>
    <w:rsid w:val="00EE3342"/>
    <w:rsid w:val="00EE37AA"/>
    <w:rsid w:val="00EE4232"/>
    <w:rsid w:val="00EE5A12"/>
    <w:rsid w:val="00EE6D32"/>
    <w:rsid w:val="00EE7CBB"/>
    <w:rsid w:val="00EF281A"/>
    <w:rsid w:val="00EF3373"/>
    <w:rsid w:val="00EF4299"/>
    <w:rsid w:val="00EF623E"/>
    <w:rsid w:val="00EF668F"/>
    <w:rsid w:val="00EF70DD"/>
    <w:rsid w:val="00EF7958"/>
    <w:rsid w:val="00F02289"/>
    <w:rsid w:val="00F03374"/>
    <w:rsid w:val="00F0478F"/>
    <w:rsid w:val="00F073F5"/>
    <w:rsid w:val="00F11086"/>
    <w:rsid w:val="00F13C1D"/>
    <w:rsid w:val="00F14A91"/>
    <w:rsid w:val="00F1665B"/>
    <w:rsid w:val="00F2022D"/>
    <w:rsid w:val="00F216C1"/>
    <w:rsid w:val="00F22F38"/>
    <w:rsid w:val="00F2453B"/>
    <w:rsid w:val="00F253D7"/>
    <w:rsid w:val="00F2687D"/>
    <w:rsid w:val="00F26B92"/>
    <w:rsid w:val="00F278B0"/>
    <w:rsid w:val="00F27BFB"/>
    <w:rsid w:val="00F30307"/>
    <w:rsid w:val="00F318CE"/>
    <w:rsid w:val="00F31CC9"/>
    <w:rsid w:val="00F31F85"/>
    <w:rsid w:val="00F32C82"/>
    <w:rsid w:val="00F330D9"/>
    <w:rsid w:val="00F3386C"/>
    <w:rsid w:val="00F33ED0"/>
    <w:rsid w:val="00F36A1B"/>
    <w:rsid w:val="00F37050"/>
    <w:rsid w:val="00F42D57"/>
    <w:rsid w:val="00F43635"/>
    <w:rsid w:val="00F43EE2"/>
    <w:rsid w:val="00F44BCA"/>
    <w:rsid w:val="00F461ED"/>
    <w:rsid w:val="00F467FF"/>
    <w:rsid w:val="00F46DF1"/>
    <w:rsid w:val="00F51A31"/>
    <w:rsid w:val="00F527A5"/>
    <w:rsid w:val="00F55683"/>
    <w:rsid w:val="00F55BFF"/>
    <w:rsid w:val="00F5674C"/>
    <w:rsid w:val="00F57218"/>
    <w:rsid w:val="00F577F3"/>
    <w:rsid w:val="00F60A2A"/>
    <w:rsid w:val="00F613E3"/>
    <w:rsid w:val="00F6336D"/>
    <w:rsid w:val="00F64B10"/>
    <w:rsid w:val="00F64B6C"/>
    <w:rsid w:val="00F672AE"/>
    <w:rsid w:val="00F67BD8"/>
    <w:rsid w:val="00F705BB"/>
    <w:rsid w:val="00F71433"/>
    <w:rsid w:val="00F72403"/>
    <w:rsid w:val="00F762AA"/>
    <w:rsid w:val="00F7666D"/>
    <w:rsid w:val="00F775A9"/>
    <w:rsid w:val="00F77B6B"/>
    <w:rsid w:val="00F83B56"/>
    <w:rsid w:val="00F84941"/>
    <w:rsid w:val="00F8741E"/>
    <w:rsid w:val="00F87D2A"/>
    <w:rsid w:val="00F9064F"/>
    <w:rsid w:val="00F907C1"/>
    <w:rsid w:val="00F91629"/>
    <w:rsid w:val="00F93734"/>
    <w:rsid w:val="00F94F9D"/>
    <w:rsid w:val="00F960E6"/>
    <w:rsid w:val="00F97D6E"/>
    <w:rsid w:val="00FA0492"/>
    <w:rsid w:val="00FA0E1B"/>
    <w:rsid w:val="00FA3D69"/>
    <w:rsid w:val="00FA3DE3"/>
    <w:rsid w:val="00FA4BB6"/>
    <w:rsid w:val="00FA52FE"/>
    <w:rsid w:val="00FA5C06"/>
    <w:rsid w:val="00FA6AF0"/>
    <w:rsid w:val="00FA74C0"/>
    <w:rsid w:val="00FA7636"/>
    <w:rsid w:val="00FB015B"/>
    <w:rsid w:val="00FB2324"/>
    <w:rsid w:val="00FB30BE"/>
    <w:rsid w:val="00FB44FE"/>
    <w:rsid w:val="00FB4E3D"/>
    <w:rsid w:val="00FB602C"/>
    <w:rsid w:val="00FB606F"/>
    <w:rsid w:val="00FB7342"/>
    <w:rsid w:val="00FC0CAF"/>
    <w:rsid w:val="00FC0CFE"/>
    <w:rsid w:val="00FC2838"/>
    <w:rsid w:val="00FC2878"/>
    <w:rsid w:val="00FC297E"/>
    <w:rsid w:val="00FC2A79"/>
    <w:rsid w:val="00FC3301"/>
    <w:rsid w:val="00FC35EF"/>
    <w:rsid w:val="00FC42FE"/>
    <w:rsid w:val="00FC4E63"/>
    <w:rsid w:val="00FC58EF"/>
    <w:rsid w:val="00FC701D"/>
    <w:rsid w:val="00FC7FDD"/>
    <w:rsid w:val="00FD0020"/>
    <w:rsid w:val="00FD1026"/>
    <w:rsid w:val="00FD231D"/>
    <w:rsid w:val="00FD2716"/>
    <w:rsid w:val="00FD2B3F"/>
    <w:rsid w:val="00FD4CC0"/>
    <w:rsid w:val="00FD5C34"/>
    <w:rsid w:val="00FD6045"/>
    <w:rsid w:val="00FE2FBC"/>
    <w:rsid w:val="00FE7F55"/>
    <w:rsid w:val="00FE7F76"/>
    <w:rsid w:val="00FF0F66"/>
    <w:rsid w:val="00FF1571"/>
    <w:rsid w:val="00FF3206"/>
    <w:rsid w:val="00FF3AF6"/>
    <w:rsid w:val="00FF3C5E"/>
    <w:rsid w:val="00FF4C62"/>
    <w:rsid w:val="00FF5523"/>
    <w:rsid w:val="00FF5B04"/>
    <w:rsid w:val="00FF5FC9"/>
    <w:rsid w:val="00FF65E2"/>
    <w:rsid w:val="00FF78FC"/>
    <w:rsid w:val="014F9509"/>
    <w:rsid w:val="019133B0"/>
    <w:rsid w:val="01BE6FD8"/>
    <w:rsid w:val="01DC0AFD"/>
    <w:rsid w:val="01E9B05F"/>
    <w:rsid w:val="01ED7758"/>
    <w:rsid w:val="02CEC4CA"/>
    <w:rsid w:val="03EFD94C"/>
    <w:rsid w:val="0453910E"/>
    <w:rsid w:val="053841EA"/>
    <w:rsid w:val="05401945"/>
    <w:rsid w:val="05CD2602"/>
    <w:rsid w:val="0914D2B1"/>
    <w:rsid w:val="094982E9"/>
    <w:rsid w:val="0A428D9F"/>
    <w:rsid w:val="0B6BAAB0"/>
    <w:rsid w:val="0C560DCB"/>
    <w:rsid w:val="0C8471A5"/>
    <w:rsid w:val="0C9D3CD9"/>
    <w:rsid w:val="0FE9DF66"/>
    <w:rsid w:val="1072CDE0"/>
    <w:rsid w:val="114AB151"/>
    <w:rsid w:val="11EEDA4D"/>
    <w:rsid w:val="11F9D3CB"/>
    <w:rsid w:val="13018903"/>
    <w:rsid w:val="1315FB7B"/>
    <w:rsid w:val="13A62663"/>
    <w:rsid w:val="13C50808"/>
    <w:rsid w:val="1458B828"/>
    <w:rsid w:val="145AD405"/>
    <w:rsid w:val="147D5935"/>
    <w:rsid w:val="14EB5B11"/>
    <w:rsid w:val="15763217"/>
    <w:rsid w:val="15C21E57"/>
    <w:rsid w:val="15E1EC7C"/>
    <w:rsid w:val="1607A66D"/>
    <w:rsid w:val="1620D021"/>
    <w:rsid w:val="16904F85"/>
    <w:rsid w:val="16B72992"/>
    <w:rsid w:val="170EA5E3"/>
    <w:rsid w:val="173221AC"/>
    <w:rsid w:val="1732A916"/>
    <w:rsid w:val="177F13A1"/>
    <w:rsid w:val="178C364B"/>
    <w:rsid w:val="181FF1FE"/>
    <w:rsid w:val="182DCDAB"/>
    <w:rsid w:val="19506004"/>
    <w:rsid w:val="1970B47C"/>
    <w:rsid w:val="19CEC0E7"/>
    <w:rsid w:val="1C1331B8"/>
    <w:rsid w:val="1C46730E"/>
    <w:rsid w:val="1C758462"/>
    <w:rsid w:val="1CC80E49"/>
    <w:rsid w:val="1EF837E0"/>
    <w:rsid w:val="1F04DEE4"/>
    <w:rsid w:val="1F5A86EA"/>
    <w:rsid w:val="1FD0F723"/>
    <w:rsid w:val="1FD17259"/>
    <w:rsid w:val="2060A58A"/>
    <w:rsid w:val="212B5B26"/>
    <w:rsid w:val="214905D4"/>
    <w:rsid w:val="21B7C05A"/>
    <w:rsid w:val="21CBAFA4"/>
    <w:rsid w:val="22179FD9"/>
    <w:rsid w:val="224FC5AF"/>
    <w:rsid w:val="2285497E"/>
    <w:rsid w:val="2314DD2B"/>
    <w:rsid w:val="2346DE5C"/>
    <w:rsid w:val="2574F781"/>
    <w:rsid w:val="25D43860"/>
    <w:rsid w:val="25D6CB4E"/>
    <w:rsid w:val="27A59360"/>
    <w:rsid w:val="2849668A"/>
    <w:rsid w:val="28ADD8A4"/>
    <w:rsid w:val="293F0F80"/>
    <w:rsid w:val="29F41700"/>
    <w:rsid w:val="2A209FE4"/>
    <w:rsid w:val="2A39C0EC"/>
    <w:rsid w:val="2B4C87A2"/>
    <w:rsid w:val="2BBA79C4"/>
    <w:rsid w:val="2CB27FC3"/>
    <w:rsid w:val="2CEB1680"/>
    <w:rsid w:val="2D2AF8C2"/>
    <w:rsid w:val="32106194"/>
    <w:rsid w:val="324867F8"/>
    <w:rsid w:val="32D8BB69"/>
    <w:rsid w:val="33EB4E0D"/>
    <w:rsid w:val="34966F3F"/>
    <w:rsid w:val="35AD4D8B"/>
    <w:rsid w:val="3633AFCB"/>
    <w:rsid w:val="3677E2B1"/>
    <w:rsid w:val="37CE8009"/>
    <w:rsid w:val="3906F10D"/>
    <w:rsid w:val="393A97E2"/>
    <w:rsid w:val="39568E9F"/>
    <w:rsid w:val="3A1DB807"/>
    <w:rsid w:val="3A89FC34"/>
    <w:rsid w:val="3AA1BDDF"/>
    <w:rsid w:val="3AF627AE"/>
    <w:rsid w:val="3BB2031D"/>
    <w:rsid w:val="3BDD850E"/>
    <w:rsid w:val="3C118421"/>
    <w:rsid w:val="3DEF3C04"/>
    <w:rsid w:val="3E270775"/>
    <w:rsid w:val="3EA6552C"/>
    <w:rsid w:val="3F53DD4B"/>
    <w:rsid w:val="3F91EDFB"/>
    <w:rsid w:val="3FC485C8"/>
    <w:rsid w:val="3FD682B4"/>
    <w:rsid w:val="40EB5CEF"/>
    <w:rsid w:val="418F22DC"/>
    <w:rsid w:val="41A1B67A"/>
    <w:rsid w:val="41D49DFA"/>
    <w:rsid w:val="41DCF8F4"/>
    <w:rsid w:val="422C0C1E"/>
    <w:rsid w:val="4241E827"/>
    <w:rsid w:val="426EC15A"/>
    <w:rsid w:val="4341B70A"/>
    <w:rsid w:val="463BAD17"/>
    <w:rsid w:val="4671B4C4"/>
    <w:rsid w:val="478423F9"/>
    <w:rsid w:val="47DC3FB0"/>
    <w:rsid w:val="480F37FC"/>
    <w:rsid w:val="48AA5A06"/>
    <w:rsid w:val="4939BC17"/>
    <w:rsid w:val="4953F5CB"/>
    <w:rsid w:val="496F8851"/>
    <w:rsid w:val="4A345D5A"/>
    <w:rsid w:val="4AA06540"/>
    <w:rsid w:val="4AE1E016"/>
    <w:rsid w:val="4BA5F11E"/>
    <w:rsid w:val="4CAFB311"/>
    <w:rsid w:val="4CB5233D"/>
    <w:rsid w:val="4D565FF0"/>
    <w:rsid w:val="4D8F7435"/>
    <w:rsid w:val="4E121AD0"/>
    <w:rsid w:val="4F8C496C"/>
    <w:rsid w:val="4FA2AA3D"/>
    <w:rsid w:val="4FB95657"/>
    <w:rsid w:val="5006659E"/>
    <w:rsid w:val="504A6F3A"/>
    <w:rsid w:val="506AD2CF"/>
    <w:rsid w:val="508A8BC0"/>
    <w:rsid w:val="50F51976"/>
    <w:rsid w:val="5174B913"/>
    <w:rsid w:val="52119C5E"/>
    <w:rsid w:val="52A8430D"/>
    <w:rsid w:val="52A9C449"/>
    <w:rsid w:val="52E53A2E"/>
    <w:rsid w:val="53466336"/>
    <w:rsid w:val="535EE409"/>
    <w:rsid w:val="53D81523"/>
    <w:rsid w:val="543111FB"/>
    <w:rsid w:val="546B2915"/>
    <w:rsid w:val="55C753D0"/>
    <w:rsid w:val="5672FE55"/>
    <w:rsid w:val="56A982F3"/>
    <w:rsid w:val="586379B1"/>
    <w:rsid w:val="5870CA3F"/>
    <w:rsid w:val="58BFCA30"/>
    <w:rsid w:val="5917DB4B"/>
    <w:rsid w:val="591AD78D"/>
    <w:rsid w:val="5930E66D"/>
    <w:rsid w:val="599FE696"/>
    <w:rsid w:val="5A2234FC"/>
    <w:rsid w:val="5B224840"/>
    <w:rsid w:val="5B814464"/>
    <w:rsid w:val="5C154FBE"/>
    <w:rsid w:val="5E92C4E4"/>
    <w:rsid w:val="5F450EF8"/>
    <w:rsid w:val="5F883703"/>
    <w:rsid w:val="603BA621"/>
    <w:rsid w:val="60F3D6CE"/>
    <w:rsid w:val="61F96F2B"/>
    <w:rsid w:val="64A5DDE5"/>
    <w:rsid w:val="65334F08"/>
    <w:rsid w:val="656CABE3"/>
    <w:rsid w:val="676BFD55"/>
    <w:rsid w:val="68054DA0"/>
    <w:rsid w:val="687BAE34"/>
    <w:rsid w:val="68E4F437"/>
    <w:rsid w:val="68E6D442"/>
    <w:rsid w:val="68F1E94C"/>
    <w:rsid w:val="6907A115"/>
    <w:rsid w:val="6925E75A"/>
    <w:rsid w:val="698B7FE1"/>
    <w:rsid w:val="69C17AFE"/>
    <w:rsid w:val="69D464AE"/>
    <w:rsid w:val="69EB0F8B"/>
    <w:rsid w:val="6AB8A20C"/>
    <w:rsid w:val="6C7BABF8"/>
    <w:rsid w:val="6C80EB97"/>
    <w:rsid w:val="6CCB66FE"/>
    <w:rsid w:val="6E1B2E4F"/>
    <w:rsid w:val="6E3813EE"/>
    <w:rsid w:val="6E974784"/>
    <w:rsid w:val="6FD0C105"/>
    <w:rsid w:val="6FE6D726"/>
    <w:rsid w:val="6FFE1B7F"/>
    <w:rsid w:val="73623B0C"/>
    <w:rsid w:val="7518FC62"/>
    <w:rsid w:val="7601D297"/>
    <w:rsid w:val="764AEDFD"/>
    <w:rsid w:val="76AD53EF"/>
    <w:rsid w:val="79010855"/>
    <w:rsid w:val="794CA135"/>
    <w:rsid w:val="796C901A"/>
    <w:rsid w:val="7A00788B"/>
    <w:rsid w:val="7BF360AC"/>
    <w:rsid w:val="7C2D70C6"/>
    <w:rsid w:val="7CB7D2B5"/>
    <w:rsid w:val="7D5DAE07"/>
    <w:rsid w:val="7F8FFB94"/>
    <w:rsid w:val="7FB81B11"/>
    <w:rsid w:val="7FE1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ACE1"/>
  <w15:chartTrackingRefBased/>
  <w15:docId w15:val="{9279635D-6071-45CD-842E-7F20834E4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43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0D8"/>
    <w:pPr>
      <w:keepNext/>
      <w:keepLines/>
      <w:spacing w:after="0" w:line="360" w:lineRule="auto"/>
      <w:outlineLvl w:val="0"/>
    </w:pPr>
    <w:rPr>
      <w:rFonts w:eastAsiaTheme="majorEastAsia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25"/>
    <w:pPr>
      <w:keepNext/>
      <w:keepLines/>
      <w:spacing w:after="0" w:line="360" w:lineRule="auto"/>
      <w:outlineLvl w:val="1"/>
    </w:pPr>
    <w:rPr>
      <w:rFonts w:eastAsiaTheme="majorEastAsia" w:cstheme="majorBidi"/>
      <w:i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3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3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3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3B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3B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3B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3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0D8"/>
    <w:rPr>
      <w:rFonts w:eastAsiaTheme="majorEastAsia" w:cstheme="majorBidi"/>
      <w:b/>
      <w:color w:val="000000" w:themeColor="text1"/>
      <w:sz w:val="24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86625"/>
    <w:rPr>
      <w:rFonts w:eastAsiaTheme="majorEastAsia" w:cstheme="majorBidi"/>
      <w:i/>
      <w:color w:val="000000" w:themeColor="text1"/>
      <w:sz w:val="2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3B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3B3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3B3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3B3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3B3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3B3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3B3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E1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3B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3B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3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E1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3B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5E13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3B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E13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6E6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E6F"/>
    <w:pPr>
      <w:spacing w:after="200" w:line="240" w:lineRule="auto"/>
    </w:pPr>
    <w:rPr>
      <w:rFonts w:asciiTheme="minorHAnsi" w:eastAsia="MS Mincho" w:hAnsiTheme="minorHAnsi" w:cstheme="minorBid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E6F"/>
    <w:rPr>
      <w:rFonts w:asciiTheme="minorHAnsi" w:eastAsia="MS Mincho" w:hAnsiTheme="minorHAnsi" w:cstheme="minorBidi"/>
      <w:kern w:val="0"/>
      <w14:ligatures w14:val="none"/>
    </w:rPr>
  </w:style>
  <w:style w:type="table" w:styleId="TableGrid">
    <w:name w:val="Table Grid"/>
    <w:basedOn w:val="TableNormal"/>
    <w:uiPriority w:val="39"/>
    <w:rsid w:val="00060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66FD"/>
    <w:pPr>
      <w:spacing w:after="0"/>
      <w:jc w:val="center"/>
    </w:pPr>
    <w:rPr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66FD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566FD"/>
    <w:rPr>
      <w:noProof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566FD"/>
    <w:pPr>
      <w:numPr>
        <w:numId w:val="4"/>
      </w:numPr>
      <w:spacing w:line="360" w:lineRule="auto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566FD"/>
    <w:rPr>
      <w:noProof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78"/>
    <w:pPr>
      <w:spacing w:after="160"/>
    </w:pPr>
    <w:rPr>
      <w:rFonts w:ascii="Arial" w:eastAsiaTheme="minorHAnsi" w:hAnsi="Arial" w:cs="Arial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78"/>
    <w:rPr>
      <w:rFonts w:asciiTheme="minorHAnsi" w:eastAsia="MS Mincho" w:hAnsiTheme="minorHAnsi" w:cstheme="minorBidi"/>
      <w:b/>
      <w:bCs/>
      <w:kern w:val="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D07C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E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E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5E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E47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B72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8E0156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C512B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276F3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1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78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425820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96695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717847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615574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969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1052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0327372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00459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1852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09657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82848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62543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84608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5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70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765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1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41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68525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14697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315372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8281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071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2725739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7190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56719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6553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025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94664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1074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9323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743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56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645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682123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573796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19050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615665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3411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53534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021416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3153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1499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01292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41115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5495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49649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999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5585806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87150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377467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705939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872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3790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8263045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03100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436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09816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2163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91897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2404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73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874498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231439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195452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056595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6934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3775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077816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041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26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30465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8610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13800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01776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57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362783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19933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492722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09597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1147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8425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665447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14219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0142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7449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16313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029292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045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3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270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0299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6695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56226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159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8886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233977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6220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59224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48140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3024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67932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70836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13934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09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10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057392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6884416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882082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738645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663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7483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2642301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807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313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43538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6834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40665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90354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16" ma:contentTypeDescription="Create a new document." ma:contentTypeScope="" ma:versionID="4716324e0bf2c0b24b22423d078f381a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8671f21adce9fdb61f76f42d541326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c66ca66-8a2f-4239-97f9-b62017294f81}" ma:internalName="TaxCatchAll" ma:showField="CatchAllData" ma:web="b563879b-4a59-41f2-80d1-04ed80eb88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ffbab6-d58c-4839-b41a-f646a907af99">
      <Terms xmlns="http://schemas.microsoft.com/office/infopath/2007/PartnerControls"/>
    </lcf76f155ced4ddcb4097134ff3c332f>
    <TaxCatchAll xmlns="b563879b-4a59-41f2-80d1-04ed80eb887a" xsi:nil="true"/>
  </documentManagement>
</p:properties>
</file>

<file path=customXml/itemProps1.xml><?xml version="1.0" encoding="utf-8"?>
<ds:datastoreItem xmlns:ds="http://schemas.openxmlformats.org/officeDocument/2006/customXml" ds:itemID="{FED55F8F-DC8D-4210-9D22-09D5491B07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5B4B83-11CF-49F4-80E9-7BB6F48E9C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F95506-3AF4-470C-9D15-A00C51A8B5E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58C3D9C-F33E-4E19-8236-7B91A2ACA41F}">
  <ds:schemaRefs>
    <ds:schemaRef ds:uri="http://schemas.microsoft.com/office/2006/metadata/properties"/>
    <ds:schemaRef ds:uri="http://schemas.microsoft.com/office/infopath/2007/PartnerControls"/>
    <ds:schemaRef ds:uri="0affbab6-d58c-4839-b41a-f646a907af99"/>
    <ds:schemaRef ds:uri="b563879b-4a59-41f2-80d1-04ed80eb887a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90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ow, Helen</dc:creator>
  <cp:keywords/>
  <dc:description/>
  <cp:lastModifiedBy>Egle McDonald</cp:lastModifiedBy>
  <cp:revision>6</cp:revision>
  <dcterms:created xsi:type="dcterms:W3CDTF">2025-06-11T11:58:00Z</dcterms:created>
  <dcterms:modified xsi:type="dcterms:W3CDTF">2025-09-03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11-12T15:27:4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547051af-753f-421a-b79e-a2ea18ff6591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  <property fmtid="{D5CDD505-2E9C-101B-9397-08002B2CF9AE}" pid="10" name="MediaServiceImageTags">
    <vt:lpwstr/>
  </property>
</Properties>
</file>